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71682" w14:textId="58374C21" w:rsidR="00BE3F42" w:rsidRPr="00BE3F42" w:rsidRDefault="00BE3F42" w:rsidP="00BE3F4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E3F42">
        <w:rPr>
          <w:rFonts w:ascii="Times New Roman" w:hAnsi="Times New Roman" w:cs="Times New Roman"/>
          <w:b/>
          <w:bCs/>
          <w:sz w:val="32"/>
          <w:szCs w:val="32"/>
          <w:lang w:val="en-US"/>
        </w:rPr>
        <w:t>JFB-MS-24-0937</w:t>
      </w:r>
    </w:p>
    <w:p w14:paraId="5B79266A" w14:textId="77777777" w:rsidR="00BE3F42" w:rsidRDefault="00BE3F42" w:rsidP="00BE3F42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1DA7C2FB" w14:textId="77777777" w:rsidR="00BE3F42" w:rsidRDefault="00BE3F42" w:rsidP="00BE3F42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390A3D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14:paraId="00B74EC6" w14:textId="6ECBDB44" w:rsidR="00BE3F42" w:rsidRDefault="00BE3F42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BE3F42">
        <w:rPr>
          <w:rFonts w:ascii="Times New Roman" w:hAnsi="Times New Roman" w:cs="Times New Roman"/>
          <w:sz w:val="28"/>
          <w:szCs w:val="28"/>
          <w:lang w:val="en-US"/>
        </w:rPr>
        <w:t>The emergence of pathogens on fish in an impacted estuary and the role of non-native piranhas in a potential bacterial infectious outbreak</w:t>
      </w:r>
    </w:p>
    <w:p w14:paraId="5697778C" w14:textId="77777777" w:rsidR="00BE3F42" w:rsidRDefault="00BE3F42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540D13C" w14:textId="38C7830B" w:rsidR="00BE3F42" w:rsidRDefault="00BE3F42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R. Andrades et al.</w:t>
      </w:r>
    </w:p>
    <w:p w14:paraId="31159F08" w14:textId="77777777" w:rsidR="00BE3F42" w:rsidRDefault="00BE3F42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547115E3" w14:textId="77777777" w:rsidR="00D83853" w:rsidRDefault="00BE3F42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This file </w:t>
      </w:r>
      <w:r w:rsidR="00CF5FF3">
        <w:rPr>
          <w:rFonts w:ascii="Times New Roman" w:hAnsi="Times New Roman" w:cs="Times New Roman"/>
          <w:sz w:val="28"/>
          <w:szCs w:val="28"/>
          <w:lang w:val="en-US"/>
        </w:rPr>
        <w:t>include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66436F26" w14:textId="77777777" w:rsidR="00D83853" w:rsidRDefault="00D83853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40A1F59" w14:textId="11618BF8" w:rsidR="00BE3F42" w:rsidRDefault="00B33529" w:rsidP="00D83853">
      <w:pPr>
        <w:spacing w:line="360" w:lineRule="auto"/>
        <w:ind w:left="708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- </w:t>
      </w:r>
      <w:r w:rsidRPr="00B33529">
        <w:rPr>
          <w:rFonts w:ascii="Times New Roman" w:hAnsi="Times New Roman" w:cs="Times New Roman"/>
          <w:sz w:val="28"/>
          <w:szCs w:val="28"/>
          <w:lang w:val="en-US"/>
        </w:rPr>
        <w:t xml:space="preserve">Description of histopathological alterations of </w:t>
      </w:r>
      <w:r w:rsidRPr="00486E70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Genidens </w:t>
      </w:r>
      <w:proofErr w:type="spellStart"/>
      <w:r w:rsidRPr="00486E70">
        <w:rPr>
          <w:rFonts w:ascii="Times New Roman" w:hAnsi="Times New Roman" w:cs="Times New Roman"/>
          <w:i/>
          <w:iCs/>
          <w:sz w:val="28"/>
          <w:szCs w:val="28"/>
          <w:lang w:val="en-US"/>
        </w:rPr>
        <w:t>genidens</w:t>
      </w:r>
      <w:proofErr w:type="spellEnd"/>
      <w:r w:rsidRPr="00B3352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B33529">
        <w:rPr>
          <w:rFonts w:ascii="Times New Roman" w:hAnsi="Times New Roman" w:cs="Times New Roman"/>
          <w:sz w:val="28"/>
          <w:szCs w:val="28"/>
          <w:lang w:val="en-US"/>
        </w:rPr>
        <w:t>individuals</w:t>
      </w:r>
      <w:r>
        <w:rPr>
          <w:rFonts w:ascii="Times New Roman" w:hAnsi="Times New Roman" w:cs="Times New Roman"/>
          <w:sz w:val="28"/>
          <w:szCs w:val="28"/>
          <w:lang w:val="en-US"/>
        </w:rPr>
        <w:t>;</w:t>
      </w:r>
      <w:proofErr w:type="gramEnd"/>
    </w:p>
    <w:p w14:paraId="5ECF9113" w14:textId="3E8CF6AA" w:rsidR="00D83853" w:rsidRPr="00BE3F42" w:rsidRDefault="00D83853" w:rsidP="00D83853">
      <w:pPr>
        <w:spacing w:line="360" w:lineRule="auto"/>
        <w:ind w:firstLine="708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-  Table S1: Phenotypic characterization of </w:t>
      </w:r>
      <w:r w:rsidR="00CA6248">
        <w:rPr>
          <w:rFonts w:ascii="Times New Roman" w:hAnsi="Times New Roman" w:cs="Times New Roman"/>
          <w:sz w:val="28"/>
          <w:szCs w:val="28"/>
          <w:lang w:val="en-US"/>
        </w:rPr>
        <w:t>isolated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bacteria</w:t>
      </w:r>
      <w:r w:rsidR="007876FD"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proofErr w:type="gramStart"/>
      <w:r w:rsidR="007876FD">
        <w:rPr>
          <w:rFonts w:ascii="Times New Roman" w:hAnsi="Times New Roman" w:cs="Times New Roman"/>
          <w:sz w:val="28"/>
          <w:szCs w:val="28"/>
          <w:lang w:val="en-US"/>
        </w:rPr>
        <w:t>fungus</w:t>
      </w:r>
      <w:r>
        <w:rPr>
          <w:rFonts w:ascii="Times New Roman" w:hAnsi="Times New Roman" w:cs="Times New Roman"/>
          <w:sz w:val="28"/>
          <w:szCs w:val="28"/>
          <w:lang w:val="en-US"/>
        </w:rPr>
        <w:t>;</w:t>
      </w:r>
      <w:proofErr w:type="gramEnd"/>
    </w:p>
    <w:p w14:paraId="4706199B" w14:textId="2EF3EA79" w:rsidR="00BE3F42" w:rsidRPr="00BE3F42" w:rsidRDefault="00BE3F42" w:rsidP="00BE3F4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         </w:t>
      </w:r>
      <w:r w:rsidR="00B33529">
        <w:rPr>
          <w:rFonts w:ascii="Times New Roman" w:hAnsi="Times New Roman" w:cs="Times New Roman"/>
          <w:sz w:val="28"/>
          <w:szCs w:val="28"/>
          <w:lang w:val="en-US"/>
        </w:rPr>
        <w:t>-</w:t>
      </w:r>
      <w:r w:rsidR="00D8385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33529">
        <w:rPr>
          <w:rFonts w:ascii="Times New Roman" w:hAnsi="Times New Roman" w:cs="Times New Roman"/>
          <w:sz w:val="28"/>
          <w:szCs w:val="28"/>
          <w:lang w:val="en-US"/>
        </w:rPr>
        <w:t>Table S</w:t>
      </w:r>
      <w:r w:rsidR="00D83853">
        <w:rPr>
          <w:rFonts w:ascii="Times New Roman" w:hAnsi="Times New Roman" w:cs="Times New Roman"/>
          <w:sz w:val="28"/>
          <w:szCs w:val="28"/>
          <w:lang w:val="en-US"/>
        </w:rPr>
        <w:t>2</w:t>
      </w:r>
      <w:r w:rsidR="00B33529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B33529" w:rsidRPr="00B33529">
        <w:rPr>
          <w:rFonts w:ascii="Times New Roman" w:hAnsi="Times New Roman" w:cs="Times New Roman"/>
          <w:sz w:val="28"/>
          <w:szCs w:val="28"/>
          <w:lang w:val="en-US"/>
        </w:rPr>
        <w:t>Fish taxa with mutilated caudal fin in the Doce river estuary</w:t>
      </w:r>
      <w:r w:rsidR="00B33529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63B462A2" w14:textId="1355A347" w:rsidR="00BE3F42" w:rsidRDefault="00BE3F42" w:rsidP="00BE3F4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3DC675C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6FB1DA1C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127ACF22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1EE399D0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  <w:sectPr w:rsidR="00BE3F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FA2BB37" w14:textId="5D044621" w:rsidR="00BE3F42" w:rsidRDefault="00BE3F42" w:rsidP="00CE2EEA">
      <w:pPr>
        <w:spacing w:line="360" w:lineRule="auto"/>
        <w:ind w:left="-1276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BE3F42">
        <w:rPr>
          <w:rFonts w:ascii="Times New Roman" w:hAnsi="Times New Roman" w:cs="Times New Roman"/>
          <w:b/>
          <w:bCs/>
          <w:lang w:val="en-US"/>
        </w:rPr>
        <w:lastRenderedPageBreak/>
        <w:t xml:space="preserve">Description of histopathological alterations of </w:t>
      </w:r>
      <w:r w:rsidRPr="00BE3F42">
        <w:rPr>
          <w:rFonts w:ascii="Times New Roman" w:hAnsi="Times New Roman" w:cs="Times New Roman"/>
          <w:b/>
          <w:bCs/>
          <w:i/>
          <w:iCs/>
          <w:lang w:val="en-US"/>
        </w:rPr>
        <w:t xml:space="preserve">Genidens </w:t>
      </w:r>
      <w:proofErr w:type="spellStart"/>
      <w:r w:rsidRPr="00BE3F42">
        <w:rPr>
          <w:rFonts w:ascii="Times New Roman" w:hAnsi="Times New Roman" w:cs="Times New Roman"/>
          <w:b/>
          <w:bCs/>
          <w:i/>
          <w:iCs/>
          <w:lang w:val="en-US"/>
        </w:rPr>
        <w:t>genidens</w:t>
      </w:r>
      <w:proofErr w:type="spellEnd"/>
      <w:r w:rsidRPr="00BE3F42">
        <w:rPr>
          <w:rFonts w:ascii="Times New Roman" w:hAnsi="Times New Roman" w:cs="Times New Roman"/>
          <w:b/>
          <w:bCs/>
          <w:lang w:val="en-US"/>
        </w:rPr>
        <w:t xml:space="preserve"> individuals.</w:t>
      </w:r>
      <w:r w:rsidR="00CE2EEA">
        <w:rPr>
          <w:rFonts w:ascii="Times New Roman" w:hAnsi="Times New Roman" w:cs="Times New Roman"/>
          <w:b/>
          <w:bCs/>
          <w:lang w:val="en-US"/>
        </w:rPr>
        <w:t xml:space="preserve"> GGFR (</w:t>
      </w:r>
      <w:r w:rsidR="00CE2EEA" w:rsidRPr="00CE2EEA">
        <w:rPr>
          <w:rFonts w:ascii="Times New Roman" w:hAnsi="Times New Roman" w:cs="Times New Roman"/>
          <w:b/>
          <w:bCs/>
          <w:i/>
          <w:iCs/>
          <w:lang w:val="en-US"/>
        </w:rPr>
        <w:t>G</w:t>
      </w:r>
      <w:r w:rsidR="00CE2EE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E2EEA" w:rsidRPr="00CE2EEA">
        <w:rPr>
          <w:rFonts w:ascii="Times New Roman" w:hAnsi="Times New Roman" w:cs="Times New Roman"/>
          <w:b/>
          <w:bCs/>
          <w:i/>
          <w:iCs/>
          <w:lang w:val="en-US"/>
        </w:rPr>
        <w:t>geniden</w:t>
      </w:r>
      <w:r w:rsidR="00CE2EEA">
        <w:rPr>
          <w:rFonts w:ascii="Times New Roman" w:hAnsi="Times New Roman" w:cs="Times New Roman"/>
          <w:b/>
          <w:bCs/>
          <w:lang w:val="en-US"/>
        </w:rPr>
        <w:t>s with fin lesions from Doce river estuary), GGRD (</w:t>
      </w:r>
      <w:r w:rsidR="00CE2EEA" w:rsidRPr="00CE2EEA">
        <w:rPr>
          <w:rFonts w:ascii="Times New Roman" w:hAnsi="Times New Roman" w:cs="Times New Roman"/>
          <w:b/>
          <w:bCs/>
          <w:i/>
          <w:iCs/>
          <w:lang w:val="en-US"/>
        </w:rPr>
        <w:t>G</w:t>
      </w:r>
      <w:r w:rsidR="00CE2EE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E2EEA" w:rsidRPr="00CE2EEA">
        <w:rPr>
          <w:rFonts w:ascii="Times New Roman" w:hAnsi="Times New Roman" w:cs="Times New Roman"/>
          <w:b/>
          <w:bCs/>
          <w:i/>
          <w:iCs/>
          <w:lang w:val="en-US"/>
        </w:rPr>
        <w:t>geniden</w:t>
      </w:r>
      <w:r w:rsidR="00CE2EEA">
        <w:rPr>
          <w:rFonts w:ascii="Times New Roman" w:hAnsi="Times New Roman" w:cs="Times New Roman"/>
          <w:b/>
          <w:bCs/>
          <w:lang w:val="en-US"/>
        </w:rPr>
        <w:t>s without fin lesions from Doce river estuary), and GGIT (</w:t>
      </w:r>
      <w:r w:rsidR="00CE2EEA" w:rsidRPr="00CE2EEA">
        <w:rPr>
          <w:rFonts w:ascii="Times New Roman" w:hAnsi="Times New Roman" w:cs="Times New Roman"/>
          <w:b/>
          <w:bCs/>
          <w:i/>
          <w:iCs/>
          <w:lang w:val="en-US"/>
        </w:rPr>
        <w:t>G</w:t>
      </w:r>
      <w:r w:rsidR="00CE2EE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E2EEA" w:rsidRPr="00CE2EEA">
        <w:rPr>
          <w:rFonts w:ascii="Times New Roman" w:hAnsi="Times New Roman" w:cs="Times New Roman"/>
          <w:b/>
          <w:bCs/>
          <w:i/>
          <w:iCs/>
          <w:lang w:val="en-US"/>
        </w:rPr>
        <w:t>geniden</w:t>
      </w:r>
      <w:r w:rsidR="00CE2EEA">
        <w:rPr>
          <w:rFonts w:ascii="Times New Roman" w:hAnsi="Times New Roman" w:cs="Times New Roman"/>
          <w:b/>
          <w:bCs/>
          <w:lang w:val="en-US"/>
        </w:rPr>
        <w:t>s without fin lesions from Itapemirim river estuary).</w:t>
      </w:r>
    </w:p>
    <w:p w14:paraId="5824C6C8" w14:textId="45988441" w:rsidR="00BE3F42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 w:rsidRPr="00725643">
        <w:rPr>
          <w:rFonts w:ascii="Times New Roman" w:hAnsi="Times New Roman" w:cs="Times New Roman"/>
          <w:lang w:val="en-US"/>
        </w:rPr>
        <w:t>GGFR 01</w:t>
      </w:r>
      <w:r>
        <w:rPr>
          <w:rFonts w:ascii="Times New Roman" w:hAnsi="Times New Roman" w:cs="Times New Roman"/>
          <w:lang w:val="en-US"/>
        </w:rPr>
        <w:t>:</w:t>
      </w:r>
      <w:r w:rsidRPr="0072564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725643">
        <w:rPr>
          <w:rFonts w:ascii="Times New Roman" w:hAnsi="Times New Roman" w:cs="Times New Roman"/>
          <w:lang w:val="en-US"/>
        </w:rPr>
        <w:t>oderate multifocal vacuolization (degeneration) and moderate multifocal tubular epithelial necrosis, moderate multifocal glomerular capillary dilation and mild multifocal glomerular atrophy. Large amount of multifocal brown pigments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 xml:space="preserve">), </w:t>
      </w:r>
      <w:r w:rsidR="00FC5C9B">
        <w:rPr>
          <w:rFonts w:ascii="Times New Roman" w:hAnsi="Times New Roman" w:cs="Times New Roman"/>
          <w:lang w:val="en-US"/>
        </w:rPr>
        <w:t xml:space="preserve">and </w:t>
      </w:r>
      <w:r w:rsidRPr="00725643">
        <w:rPr>
          <w:rFonts w:ascii="Times New Roman" w:hAnsi="Times New Roman" w:cs="Times New Roman"/>
          <w:lang w:val="en-US"/>
        </w:rPr>
        <w:t>diffuse marked mononuclear interstitial nephritis.</w:t>
      </w:r>
    </w:p>
    <w:p w14:paraId="6380B106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lang w:val="en-US"/>
        </w:rPr>
      </w:pPr>
    </w:p>
    <w:p w14:paraId="339B4DBC" w14:textId="04784F45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2: </w:t>
      </w:r>
      <w:r w:rsidRPr="00725643">
        <w:rPr>
          <w:rFonts w:ascii="Times New Roman" w:hAnsi="Times New Roman" w:cs="Times New Roman"/>
          <w:lang w:val="en-US"/>
        </w:rPr>
        <w:t>Moderate interstitial congestion, moderate multifocal vacuolization (degeneration) and moderate multifocal tubular epithelial necrosis, marked multifocal glomerular capillary dilation. Large amount of multifocal brown pigments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 xml:space="preserve">), orange pigment in mild multifocal tubular epithelial cells, </w:t>
      </w:r>
      <w:r w:rsidR="00FC5C9B">
        <w:rPr>
          <w:rFonts w:ascii="Times New Roman" w:hAnsi="Times New Roman" w:cs="Times New Roman"/>
          <w:lang w:val="en-US"/>
        </w:rPr>
        <w:t xml:space="preserve">and </w:t>
      </w:r>
      <w:r w:rsidRPr="00725643">
        <w:rPr>
          <w:rFonts w:ascii="Times New Roman" w:hAnsi="Times New Roman" w:cs="Times New Roman"/>
          <w:lang w:val="en-US"/>
        </w:rPr>
        <w:t>diffuse marked mononuclear interstitial nephritis.</w:t>
      </w:r>
    </w:p>
    <w:p w14:paraId="15B49B6F" w14:textId="77777777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57AAE741" w14:textId="316C8F72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3: </w:t>
      </w:r>
      <w:r w:rsidRPr="00725643">
        <w:rPr>
          <w:rFonts w:ascii="Times New Roman" w:hAnsi="Times New Roman" w:cs="Times New Roman"/>
          <w:lang w:val="en-US"/>
        </w:rPr>
        <w:t>Moderate multifocal vacuolization (degeneration) and marked multifocal tubular epithelial necrosis, marked interstitial edema,</w:t>
      </w:r>
      <w:r w:rsidR="00FC5C9B">
        <w:rPr>
          <w:rFonts w:ascii="Times New Roman" w:hAnsi="Times New Roman" w:cs="Times New Roman"/>
          <w:lang w:val="en-US"/>
        </w:rPr>
        <w:t xml:space="preserve"> and</w:t>
      </w:r>
      <w:r w:rsidRPr="00725643">
        <w:rPr>
          <w:rFonts w:ascii="Times New Roman" w:hAnsi="Times New Roman" w:cs="Times New Roman"/>
          <w:lang w:val="en-US"/>
        </w:rPr>
        <w:t xml:space="preserve"> diffuse moderate mononuclear interstitial nephritis. Marked atrophy of glomeruli.</w:t>
      </w:r>
    </w:p>
    <w:p w14:paraId="40D88A28" w14:textId="77777777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BB03742" w14:textId="71BEA912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4: </w:t>
      </w:r>
      <w:r w:rsidRPr="00725643">
        <w:rPr>
          <w:rFonts w:ascii="Times New Roman" w:hAnsi="Times New Roman" w:cs="Times New Roman"/>
          <w:lang w:val="en-US"/>
        </w:rPr>
        <w:t>Mild multifocal interstitial congestion, moderate multifocal vacuolization (degeneration) and marked multifocal tubular epithelial necrosis, moderate glomerular atrophy. Large amount of multifocal brown pigments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 xml:space="preserve">), orange pigment in multifocal tubular epithelial cells marked. </w:t>
      </w:r>
      <w:r w:rsidR="00FC5C9B">
        <w:rPr>
          <w:rFonts w:ascii="Times New Roman" w:hAnsi="Times New Roman" w:cs="Times New Roman"/>
          <w:lang w:val="en-US"/>
        </w:rPr>
        <w:t>D</w:t>
      </w:r>
      <w:r w:rsidRPr="00725643">
        <w:rPr>
          <w:rFonts w:ascii="Times New Roman" w:hAnsi="Times New Roman" w:cs="Times New Roman"/>
          <w:lang w:val="en-US"/>
        </w:rPr>
        <w:t>iffuse moderate mononuclear interstitial nephritis</w:t>
      </w:r>
      <w:r>
        <w:rPr>
          <w:rFonts w:ascii="Times New Roman" w:hAnsi="Times New Roman" w:cs="Times New Roman"/>
          <w:lang w:val="en-US"/>
        </w:rPr>
        <w:t>.</w:t>
      </w:r>
    </w:p>
    <w:p w14:paraId="7D01AE66" w14:textId="77777777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5DF7CD57" w14:textId="5053D615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G</w:t>
      </w:r>
      <w:r w:rsidR="00FC5C9B">
        <w:rPr>
          <w:rFonts w:ascii="Times New Roman" w:hAnsi="Times New Roman" w:cs="Times New Roman"/>
          <w:lang w:val="en-US"/>
        </w:rPr>
        <w:t>FR</w:t>
      </w:r>
      <w:r>
        <w:rPr>
          <w:rFonts w:ascii="Times New Roman" w:hAnsi="Times New Roman" w:cs="Times New Roman"/>
          <w:lang w:val="en-US"/>
        </w:rPr>
        <w:t xml:space="preserve"> 05: </w:t>
      </w:r>
      <w:r w:rsidRPr="00725643">
        <w:rPr>
          <w:rFonts w:ascii="Times New Roman" w:hAnsi="Times New Roman" w:cs="Times New Roman"/>
          <w:lang w:val="en-US"/>
        </w:rPr>
        <w:t>Mild multifocal interstitial congestion, moderate multifocal vacuolization (degeneration) and marked multifocal tubular epithelial necrosis, moderate glomerular atrophy. Large amount of multifocal brown pigments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 xml:space="preserve">), orange pigment in multifocal tubular epithelial cells marked. </w:t>
      </w:r>
      <w:r w:rsidR="00FC5C9B">
        <w:rPr>
          <w:rFonts w:ascii="Times New Roman" w:hAnsi="Times New Roman" w:cs="Times New Roman"/>
          <w:lang w:val="en-US"/>
        </w:rPr>
        <w:t>D</w:t>
      </w:r>
      <w:r w:rsidRPr="00725643">
        <w:rPr>
          <w:rFonts w:ascii="Times New Roman" w:hAnsi="Times New Roman" w:cs="Times New Roman"/>
          <w:lang w:val="en-US"/>
        </w:rPr>
        <w:t>iffuse moderate mononuclear interstitial nephritis</w:t>
      </w:r>
      <w:r>
        <w:rPr>
          <w:rFonts w:ascii="Times New Roman" w:hAnsi="Times New Roman" w:cs="Times New Roman"/>
          <w:lang w:val="en-US"/>
        </w:rPr>
        <w:t>.</w:t>
      </w:r>
    </w:p>
    <w:p w14:paraId="386B0C7B" w14:textId="77777777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6002B246" w14:textId="2197A842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6: </w:t>
      </w:r>
      <w:r w:rsidRPr="00725643">
        <w:rPr>
          <w:rFonts w:ascii="Times New Roman" w:hAnsi="Times New Roman" w:cs="Times New Roman"/>
          <w:lang w:val="en-US"/>
        </w:rPr>
        <w:t xml:space="preserve">Marked interstitial congestion, moderate multifocal vacuolization (degeneration) and mild multifocal tubular epithelial necrosis, marked multifocal glomerular capillary dilation. Large amount of multifocal brown pigments forming clusters, </w:t>
      </w:r>
      <w:r w:rsidR="00FC5C9B">
        <w:rPr>
          <w:rFonts w:ascii="Times New Roman" w:hAnsi="Times New Roman" w:cs="Times New Roman"/>
          <w:lang w:val="en-US"/>
        </w:rPr>
        <w:t xml:space="preserve">and </w:t>
      </w:r>
      <w:r w:rsidRPr="00725643">
        <w:rPr>
          <w:rFonts w:ascii="Times New Roman" w:hAnsi="Times New Roman" w:cs="Times New Roman"/>
          <w:lang w:val="en-US"/>
        </w:rPr>
        <w:t>diffuse marked mononuclear interstitial nephritis.</w:t>
      </w:r>
    </w:p>
    <w:p w14:paraId="41A309EC" w14:textId="77777777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41E2404A" w14:textId="39C578A2" w:rsidR="00725643" w:rsidRDefault="00725643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7: </w:t>
      </w:r>
      <w:r w:rsidRPr="00725643">
        <w:rPr>
          <w:rFonts w:ascii="Times New Roman" w:hAnsi="Times New Roman" w:cs="Times New Roman"/>
          <w:lang w:val="en-US"/>
        </w:rPr>
        <w:t>Marked interstitial congestion, moderate hemorrhage, moderate multifocal vacuolization (degeneration) and moderate multifocal tubular epithelial necrosis, mild multifocal glomerular capillary dilation. Large amount of multifocal brown pigment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>),</w:t>
      </w:r>
      <w:r w:rsidR="00FC5C9B">
        <w:rPr>
          <w:rFonts w:ascii="Times New Roman" w:hAnsi="Times New Roman" w:cs="Times New Roman"/>
          <w:lang w:val="en-US"/>
        </w:rPr>
        <w:t xml:space="preserve"> and</w:t>
      </w:r>
      <w:r w:rsidRPr="00725643">
        <w:rPr>
          <w:rFonts w:ascii="Times New Roman" w:hAnsi="Times New Roman" w:cs="Times New Roman"/>
          <w:lang w:val="en-US"/>
        </w:rPr>
        <w:t xml:space="preserve"> orange pigment in mild multifocal tubular epithelial cells.</w:t>
      </w:r>
    </w:p>
    <w:p w14:paraId="0407C7B6" w14:textId="77777777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4643E84F" w14:textId="063B2768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8: </w:t>
      </w:r>
      <w:r w:rsidRPr="00CE2EEA">
        <w:rPr>
          <w:rFonts w:ascii="Times New Roman" w:hAnsi="Times New Roman" w:cs="Times New Roman"/>
          <w:lang w:val="en-US"/>
        </w:rPr>
        <w:t>Marked interstitial congestion, moderate hemorrhage, moderate multifocal vacuolization (degeneration) and moderate multifocal tubular epithelial necrosis, mild multifocal glomerular capillary dilation. Large amount of multifocal brown pigment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, orange pigment in mild multifocal tubular epithelial cells</w:t>
      </w:r>
      <w:r w:rsidR="00FC5C9B">
        <w:rPr>
          <w:rFonts w:ascii="Times New Roman" w:hAnsi="Times New Roman" w:cs="Times New Roman"/>
          <w:lang w:val="en-US"/>
        </w:rPr>
        <w:t xml:space="preserve"> and</w:t>
      </w:r>
      <w:r w:rsidRPr="00CE2EEA">
        <w:rPr>
          <w:rFonts w:ascii="Times New Roman" w:hAnsi="Times New Roman" w:cs="Times New Roman"/>
          <w:lang w:val="en-US"/>
        </w:rPr>
        <w:t xml:space="preserve"> mild to moderate diffuse mononuclear interstitial nephritis.</w:t>
      </w:r>
    </w:p>
    <w:p w14:paraId="1779F6CE" w14:textId="77777777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831F99D" w14:textId="0CA4E38A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09: </w:t>
      </w:r>
      <w:r w:rsidRPr="00CE2EEA">
        <w:rPr>
          <w:rFonts w:ascii="Times New Roman" w:hAnsi="Times New Roman" w:cs="Times New Roman"/>
          <w:lang w:val="en-US"/>
        </w:rPr>
        <w:t>Mild multifocal interstitial congestion, mild multifocal vacuolization (degeneration) and necrosis of mild multifocal tubular epithelium, diffuse moderate mononuclear interstitial nephritis</w:t>
      </w:r>
      <w:r w:rsidR="00FC5C9B">
        <w:rPr>
          <w:rFonts w:ascii="Times New Roman" w:hAnsi="Times New Roman" w:cs="Times New Roman"/>
          <w:lang w:val="en-US"/>
        </w:rPr>
        <w:t xml:space="preserve"> and an</w:t>
      </w:r>
      <w:r w:rsidRPr="00CE2EEA">
        <w:rPr>
          <w:rFonts w:ascii="Times New Roman" w:hAnsi="Times New Roman" w:cs="Times New Roman"/>
          <w:lang w:val="en-US"/>
        </w:rPr>
        <w:t xml:space="preserve"> amount of multifocal brown pigments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.</w:t>
      </w:r>
    </w:p>
    <w:p w14:paraId="32FCF06D" w14:textId="77777777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1D32979D" w14:textId="05374D14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FR 10: </w:t>
      </w:r>
      <w:r w:rsidRPr="00CE2EEA">
        <w:rPr>
          <w:rFonts w:ascii="Times New Roman" w:hAnsi="Times New Roman" w:cs="Times New Roman"/>
          <w:lang w:val="en-US"/>
        </w:rPr>
        <w:t>Mild multifocal interstitial congestion, mild multifocal vacuolization (degeneration) and necrosis of mild multifocal tubular epithelium, diffuse moderate mononuclear interstitial nephritis</w:t>
      </w:r>
      <w:r w:rsidR="00FC5C9B">
        <w:rPr>
          <w:rFonts w:ascii="Times New Roman" w:hAnsi="Times New Roman" w:cs="Times New Roman"/>
          <w:lang w:val="en-US"/>
        </w:rPr>
        <w:t xml:space="preserve"> and an</w:t>
      </w:r>
      <w:r w:rsidRPr="00CE2EEA">
        <w:rPr>
          <w:rFonts w:ascii="Times New Roman" w:hAnsi="Times New Roman" w:cs="Times New Roman"/>
          <w:lang w:val="en-US"/>
        </w:rPr>
        <w:t xml:space="preserve"> amount of multifocal brown pigments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.</w:t>
      </w:r>
    </w:p>
    <w:p w14:paraId="69F92075" w14:textId="77777777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9B012B7" w14:textId="009ABFFC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1: </w:t>
      </w:r>
      <w:r w:rsidRPr="00CE2EEA">
        <w:rPr>
          <w:rFonts w:ascii="Times New Roman" w:hAnsi="Times New Roman" w:cs="Times New Roman"/>
          <w:lang w:val="en-US"/>
        </w:rPr>
        <w:t>Moderate multifocal vacuolization (degeneration) and necrosis of the multifocal tubular epithelium and moderate multifocal dilation of the glomerular capillaries. Large amount of multifocal brown pigments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nd</w:t>
      </w:r>
      <w:r w:rsidRPr="00CE2EEA">
        <w:rPr>
          <w:rFonts w:ascii="Times New Roman" w:hAnsi="Times New Roman" w:cs="Times New Roman"/>
          <w:lang w:val="en-US"/>
        </w:rPr>
        <w:t xml:space="preserve"> diffuse marked mononuclear interstitial nephritis.</w:t>
      </w:r>
    </w:p>
    <w:p w14:paraId="20736DB6" w14:textId="77777777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170C3F2" w14:textId="3059CED7" w:rsidR="00FC5C9B" w:rsidRDefault="00CE2EEA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2: </w:t>
      </w:r>
      <w:r w:rsidR="00FC5C9B" w:rsidRPr="00725643">
        <w:rPr>
          <w:rFonts w:ascii="Times New Roman" w:hAnsi="Times New Roman" w:cs="Times New Roman"/>
          <w:lang w:val="en-US"/>
        </w:rPr>
        <w:t>Moderate interstitial congestion, moderate multifocal vacuolization (degeneration) and moderate multifocal tubular epithelial necrosis, marked multifocal glomerular capillary dilation. Large amount of multifocal brown pigments forming clusters (</w:t>
      </w:r>
      <w:proofErr w:type="spellStart"/>
      <w:r w:rsidR="00FC5C9B"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="00FC5C9B" w:rsidRPr="00725643">
        <w:rPr>
          <w:rFonts w:ascii="Times New Roman" w:hAnsi="Times New Roman" w:cs="Times New Roman"/>
          <w:lang w:val="en-US"/>
        </w:rPr>
        <w:t>), orange pigment in mild multifocal tubular epithelial cells</w:t>
      </w:r>
      <w:r w:rsidR="00FC5C9B">
        <w:rPr>
          <w:rFonts w:ascii="Times New Roman" w:hAnsi="Times New Roman" w:cs="Times New Roman"/>
          <w:lang w:val="en-US"/>
        </w:rPr>
        <w:t xml:space="preserve"> and</w:t>
      </w:r>
      <w:r w:rsidR="00FC5C9B" w:rsidRPr="00725643">
        <w:rPr>
          <w:rFonts w:ascii="Times New Roman" w:hAnsi="Times New Roman" w:cs="Times New Roman"/>
          <w:lang w:val="en-US"/>
        </w:rPr>
        <w:t xml:space="preserve"> diffuse marked mononuclear interstitial nephritis.</w:t>
      </w:r>
    </w:p>
    <w:p w14:paraId="70929687" w14:textId="0E1A01B8" w:rsidR="00CE2EEA" w:rsidRDefault="00CE2EEA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87CC47E" w14:textId="7D3FCF19" w:rsidR="00FC5C9B" w:rsidRDefault="00FC5C9B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3: </w:t>
      </w:r>
      <w:r w:rsidRPr="00FC5C9B">
        <w:rPr>
          <w:rFonts w:ascii="Times New Roman" w:hAnsi="Times New Roman" w:cs="Times New Roman"/>
          <w:lang w:val="en-US"/>
        </w:rPr>
        <w:t>Moderate multifocal vacuolization (degeneration) and marked multifocal tubular epithelial necrosis, marked interstitial edema, diffuse moderate mononuclear interstitial nephritis. Marked atrophy of glomeruli.</w:t>
      </w:r>
    </w:p>
    <w:p w14:paraId="50512DD1" w14:textId="77777777" w:rsidR="00FC5C9B" w:rsidRDefault="00FC5C9B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2E44F371" w14:textId="013C463F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4: </w:t>
      </w:r>
      <w:r w:rsidRPr="00725643">
        <w:rPr>
          <w:rFonts w:ascii="Times New Roman" w:hAnsi="Times New Roman" w:cs="Times New Roman"/>
          <w:lang w:val="en-US"/>
        </w:rPr>
        <w:t>Mild multifocal interstitial congestion, moderate multifocal vacuolization (degeneration) and marked multifocal tubular epithelial necrosis, moderate glomerular atrophy. Large amount of multifocal brown pigments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 xml:space="preserve">), orange pigment in multifocal tubular epithelial cells marked. </w:t>
      </w:r>
      <w:r>
        <w:rPr>
          <w:rFonts w:ascii="Times New Roman" w:hAnsi="Times New Roman" w:cs="Times New Roman"/>
          <w:lang w:val="en-US"/>
        </w:rPr>
        <w:t>D</w:t>
      </w:r>
      <w:r w:rsidRPr="00725643">
        <w:rPr>
          <w:rFonts w:ascii="Times New Roman" w:hAnsi="Times New Roman" w:cs="Times New Roman"/>
          <w:lang w:val="en-US"/>
        </w:rPr>
        <w:t>iffuse moderate mononuclear interstitial nephritis</w:t>
      </w:r>
      <w:r>
        <w:rPr>
          <w:rFonts w:ascii="Times New Roman" w:hAnsi="Times New Roman" w:cs="Times New Roman"/>
          <w:lang w:val="en-US"/>
        </w:rPr>
        <w:t>.</w:t>
      </w:r>
    </w:p>
    <w:p w14:paraId="766B0281" w14:textId="77777777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388C4C23" w14:textId="1B4A664D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5: </w:t>
      </w:r>
      <w:r w:rsidRPr="00FC5C9B">
        <w:rPr>
          <w:rFonts w:ascii="Times New Roman" w:hAnsi="Times New Roman" w:cs="Times New Roman"/>
          <w:lang w:val="en-US"/>
        </w:rPr>
        <w:t>Mild multifocal interstitial congestion, moderate multifocal vacuolization (degeneration) and moderate multifocal tubular epithelial necrosis, diffuse moderate mononuclear interstitial nephritis</w:t>
      </w:r>
      <w:r>
        <w:rPr>
          <w:rFonts w:ascii="Times New Roman" w:hAnsi="Times New Roman" w:cs="Times New Roman"/>
          <w:lang w:val="en-US"/>
        </w:rPr>
        <w:t xml:space="preserve"> and</w:t>
      </w:r>
      <w:r w:rsidRPr="00FC5C9B">
        <w:rPr>
          <w:rFonts w:ascii="Times New Roman" w:hAnsi="Times New Roman" w:cs="Times New Roman"/>
          <w:lang w:val="en-US"/>
        </w:rPr>
        <w:t xml:space="preserve"> large amounts of multifocal brown pigments forming clusters (</w:t>
      </w:r>
      <w:proofErr w:type="spellStart"/>
      <w:r w:rsidRPr="00FC5C9B">
        <w:rPr>
          <w:rFonts w:ascii="Times New Roman" w:hAnsi="Times New Roman" w:cs="Times New Roman"/>
          <w:lang w:val="en-US"/>
        </w:rPr>
        <w:t>melanomacrophages</w:t>
      </w:r>
      <w:proofErr w:type="spellEnd"/>
      <w:r w:rsidRPr="00FC5C9B">
        <w:rPr>
          <w:rFonts w:ascii="Times New Roman" w:hAnsi="Times New Roman" w:cs="Times New Roman"/>
          <w:lang w:val="en-US"/>
        </w:rPr>
        <w:t>).</w:t>
      </w:r>
    </w:p>
    <w:p w14:paraId="251F3C15" w14:textId="77777777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1B08F97B" w14:textId="20BD5FF1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6: </w:t>
      </w:r>
      <w:r w:rsidRPr="00725643">
        <w:rPr>
          <w:rFonts w:ascii="Times New Roman" w:hAnsi="Times New Roman" w:cs="Times New Roman"/>
          <w:lang w:val="en-US"/>
        </w:rPr>
        <w:t>Marked interstitial congestion, moderate multifocal vacuolization (degeneration) and mild multifocal tubular epithelial necrosis, marked multifocal glomerular capillary dilation. Large amount of multifocal brown pigments forming clusters</w:t>
      </w:r>
      <w:r>
        <w:rPr>
          <w:rFonts w:ascii="Times New Roman" w:hAnsi="Times New Roman" w:cs="Times New Roman"/>
          <w:lang w:val="en-US"/>
        </w:rPr>
        <w:t xml:space="preserve"> and</w:t>
      </w:r>
      <w:r w:rsidRPr="00725643">
        <w:rPr>
          <w:rFonts w:ascii="Times New Roman" w:hAnsi="Times New Roman" w:cs="Times New Roman"/>
          <w:lang w:val="en-US"/>
        </w:rPr>
        <w:t xml:space="preserve"> diffuse marked mononuclear interstitial nephritis.</w:t>
      </w:r>
    </w:p>
    <w:p w14:paraId="4502B5A6" w14:textId="42579343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E9B27C2" w14:textId="5FE97C32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7: </w:t>
      </w:r>
      <w:r w:rsidRPr="00725643">
        <w:rPr>
          <w:rFonts w:ascii="Times New Roman" w:hAnsi="Times New Roman" w:cs="Times New Roman"/>
          <w:lang w:val="en-US"/>
        </w:rPr>
        <w:t>Marked interstitial congestion, moderate hemorrhage, moderate multifocal vacuolization (degeneration) and moderate multifocal tubular epithelial necrosis, mild multifocal glomerular capillary dilation. Large amount of multifocal brown pigment forming clusters (</w:t>
      </w:r>
      <w:proofErr w:type="spellStart"/>
      <w:r w:rsidRPr="00725643">
        <w:rPr>
          <w:rFonts w:ascii="Times New Roman" w:hAnsi="Times New Roman" w:cs="Times New Roman"/>
          <w:lang w:val="en-US"/>
        </w:rPr>
        <w:t>melanomacrophages</w:t>
      </w:r>
      <w:proofErr w:type="spellEnd"/>
      <w:r w:rsidRPr="0072564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 and</w:t>
      </w:r>
      <w:r w:rsidRPr="00725643">
        <w:rPr>
          <w:rFonts w:ascii="Times New Roman" w:hAnsi="Times New Roman" w:cs="Times New Roman"/>
          <w:lang w:val="en-US"/>
        </w:rPr>
        <w:t xml:space="preserve"> orange pigment in mild multifocal tubular epithelial cells.</w:t>
      </w:r>
    </w:p>
    <w:p w14:paraId="54C52FDA" w14:textId="77777777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6E92B1AF" w14:textId="5C69BFA1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8: </w:t>
      </w:r>
      <w:r w:rsidRPr="00CE2EEA">
        <w:rPr>
          <w:rFonts w:ascii="Times New Roman" w:hAnsi="Times New Roman" w:cs="Times New Roman"/>
          <w:lang w:val="en-US"/>
        </w:rPr>
        <w:t>Marked interstitial congestion, moderate hemorrhage, moderate multifocal vacuolization (degeneration) and moderate multifocal tubular epithelial necrosis, mild multifocal glomerular capillary dilation. Large amount of multifocal brown pigment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, orange pigment in mild multifocal tubular epithelial cells</w:t>
      </w:r>
      <w:r>
        <w:rPr>
          <w:rFonts w:ascii="Times New Roman" w:hAnsi="Times New Roman" w:cs="Times New Roman"/>
          <w:lang w:val="en-US"/>
        </w:rPr>
        <w:t>, and</w:t>
      </w:r>
      <w:r w:rsidRPr="00CE2EEA">
        <w:rPr>
          <w:rFonts w:ascii="Times New Roman" w:hAnsi="Times New Roman" w:cs="Times New Roman"/>
          <w:lang w:val="en-US"/>
        </w:rPr>
        <w:t xml:space="preserve"> mild to moderate diffuse mononuclear interstitial nephritis.</w:t>
      </w:r>
    </w:p>
    <w:p w14:paraId="74FFAB70" w14:textId="77777777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45D295BF" w14:textId="452CA2AE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09: </w:t>
      </w:r>
      <w:r w:rsidRPr="00CE2EEA">
        <w:rPr>
          <w:rFonts w:ascii="Times New Roman" w:hAnsi="Times New Roman" w:cs="Times New Roman"/>
          <w:lang w:val="en-US"/>
        </w:rPr>
        <w:t>Marked interstitial congestion, moderate hemorrhage, moderate multifocal vacuolization (degeneration) and moderate multifocal tubular epithelial necrosis, mild multifocal glomerular capillary dilation. Large amount of multifocal brown pigment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, orange pigment in mild multifocal tubular epithelial cells</w:t>
      </w:r>
      <w:r>
        <w:rPr>
          <w:rFonts w:ascii="Times New Roman" w:hAnsi="Times New Roman" w:cs="Times New Roman"/>
          <w:lang w:val="en-US"/>
        </w:rPr>
        <w:t>, and</w:t>
      </w:r>
      <w:r w:rsidRPr="00CE2EEA">
        <w:rPr>
          <w:rFonts w:ascii="Times New Roman" w:hAnsi="Times New Roman" w:cs="Times New Roman"/>
          <w:lang w:val="en-US"/>
        </w:rPr>
        <w:t xml:space="preserve"> mild to moderate diffuse mononuclear interstitial nephritis.</w:t>
      </w:r>
    </w:p>
    <w:p w14:paraId="10824C0C" w14:textId="3AC79B5A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694B2B47" w14:textId="77777777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RD 10: </w:t>
      </w:r>
      <w:r w:rsidRPr="00CE2EEA">
        <w:rPr>
          <w:rFonts w:ascii="Times New Roman" w:hAnsi="Times New Roman" w:cs="Times New Roman"/>
          <w:lang w:val="en-US"/>
        </w:rPr>
        <w:t>Marked interstitial congestion, moderate hemorrhage, moderate multifocal vacuolization (degeneration) and moderate multifocal tubular epithelial necrosis, mild multifocal glomerular capillary dilation. Large amount of multifocal brown pigment forming clusters (</w:t>
      </w:r>
      <w:proofErr w:type="spellStart"/>
      <w:r w:rsidRPr="00CE2EEA">
        <w:rPr>
          <w:rFonts w:ascii="Times New Roman" w:hAnsi="Times New Roman" w:cs="Times New Roman"/>
          <w:lang w:val="en-US"/>
        </w:rPr>
        <w:t>melanomacrophages</w:t>
      </w:r>
      <w:proofErr w:type="spellEnd"/>
      <w:r w:rsidRPr="00CE2EEA">
        <w:rPr>
          <w:rFonts w:ascii="Times New Roman" w:hAnsi="Times New Roman" w:cs="Times New Roman"/>
          <w:lang w:val="en-US"/>
        </w:rPr>
        <w:t>), orange pigment in mild multifocal tubular epithelial cells</w:t>
      </w:r>
      <w:r>
        <w:rPr>
          <w:rFonts w:ascii="Times New Roman" w:hAnsi="Times New Roman" w:cs="Times New Roman"/>
          <w:lang w:val="en-US"/>
        </w:rPr>
        <w:t>, and</w:t>
      </w:r>
      <w:r w:rsidRPr="00CE2EEA">
        <w:rPr>
          <w:rFonts w:ascii="Times New Roman" w:hAnsi="Times New Roman" w:cs="Times New Roman"/>
          <w:lang w:val="en-US"/>
        </w:rPr>
        <w:t xml:space="preserve"> mild to moderate diffuse mononuclear interstitial nephritis.</w:t>
      </w:r>
    </w:p>
    <w:p w14:paraId="457CFEC0" w14:textId="79FC2D8C" w:rsidR="00FC5C9B" w:rsidRDefault="00FC5C9B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GGIT 01: </w:t>
      </w:r>
      <w:r w:rsidR="000318DF" w:rsidRPr="000318DF">
        <w:rPr>
          <w:rFonts w:ascii="Times New Roman" w:hAnsi="Times New Roman" w:cs="Times New Roman"/>
          <w:lang w:val="en-US"/>
        </w:rPr>
        <w:t>Diffuse marked mononuclear interstitial nephritis, moderate multifocal vacuolization (degeneration) and mild multifocal tubular epithelial necrosis. Mild multifocal brown pigments forming clusters (</w:t>
      </w:r>
      <w:proofErr w:type="spellStart"/>
      <w:r w:rsidR="000318DF"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="000318DF" w:rsidRPr="000318DF">
        <w:rPr>
          <w:rFonts w:ascii="Times New Roman" w:hAnsi="Times New Roman" w:cs="Times New Roman"/>
          <w:lang w:val="en-US"/>
        </w:rPr>
        <w:t>).</w:t>
      </w:r>
    </w:p>
    <w:p w14:paraId="05C85F42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252751D7" w14:textId="54BEF743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2: </w:t>
      </w:r>
      <w:r w:rsidRPr="000318DF">
        <w:rPr>
          <w:rFonts w:ascii="Times New Roman" w:hAnsi="Times New Roman" w:cs="Times New Roman"/>
          <w:lang w:val="en-US"/>
        </w:rPr>
        <w:t>Mild congestion, diffuse marked mononuclear interstitial nephritis, mild multifocal vacuolization (degeneration) and mild multifocal tubular epithelial necrosis. Mil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293F4599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57B23685" w14:textId="4D1E8E90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3: </w:t>
      </w:r>
      <w:r w:rsidRPr="000318DF">
        <w:rPr>
          <w:rFonts w:ascii="Times New Roman" w:hAnsi="Times New Roman" w:cs="Times New Roman"/>
          <w:lang w:val="en-US"/>
        </w:rPr>
        <w:t>Diffuse marked mononuclear interstitial nephritis, marked multifocal vacuolization (degeneration) and moderate multifocal tubular epithelial necrosis. Moderate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1FB0C9DF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3067A581" w14:textId="5BE180EE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4: </w:t>
      </w:r>
      <w:r w:rsidRPr="000318DF">
        <w:rPr>
          <w:rFonts w:ascii="Times New Roman" w:hAnsi="Times New Roman" w:cs="Times New Roman"/>
          <w:lang w:val="en-US"/>
        </w:rPr>
        <w:t>Mild congestion, diffuse marked mononuclear interstitial nephritis, mild multifocal vacuolization (degeneration) and mild multifocal tubular epithelial necrosis. Mil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53615BA8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58626A9D" w14:textId="52976480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5: </w:t>
      </w:r>
      <w:r w:rsidRPr="000318DF">
        <w:rPr>
          <w:rFonts w:ascii="Times New Roman" w:hAnsi="Times New Roman" w:cs="Times New Roman"/>
          <w:lang w:val="en-US"/>
        </w:rPr>
        <w:t>Moderate congestion, marked diffuse mononuclear interstitial nephritis, marked multifocal vacuolization (degeneration) and mild multifocal tubular epithelial necrosis. Moderate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73A6645B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2957981F" w14:textId="3028DBFD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6: </w:t>
      </w:r>
      <w:r w:rsidRPr="000318DF">
        <w:rPr>
          <w:rFonts w:ascii="Times New Roman" w:hAnsi="Times New Roman" w:cs="Times New Roman"/>
          <w:lang w:val="en-US"/>
        </w:rPr>
        <w:t>Moderate congestion</w:t>
      </w:r>
      <w:r>
        <w:rPr>
          <w:rFonts w:ascii="Times New Roman" w:hAnsi="Times New Roman" w:cs="Times New Roman"/>
          <w:lang w:val="en-US"/>
        </w:rPr>
        <w:t>,</w:t>
      </w:r>
      <w:r w:rsidRPr="000318DF">
        <w:rPr>
          <w:rFonts w:ascii="Times New Roman" w:hAnsi="Times New Roman" w:cs="Times New Roman"/>
          <w:lang w:val="en-US"/>
        </w:rPr>
        <w:t xml:space="preserve"> moderate hemorrhage, marked diffuse mononuclear interstitial nephritis, marke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, moderate multifocal vacuolization (degeneration) and moderate multifocal tubular epithelial necrosis.</w:t>
      </w:r>
    </w:p>
    <w:p w14:paraId="600552D3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13F12BE5" w14:textId="0F568A1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7: </w:t>
      </w:r>
      <w:r w:rsidRPr="000318DF">
        <w:rPr>
          <w:rFonts w:ascii="Times New Roman" w:hAnsi="Times New Roman" w:cs="Times New Roman"/>
          <w:lang w:val="en-US"/>
        </w:rPr>
        <w:t>Moderate congestion, moderate hemorrhage, marked diffuse mononuclear interstitial nephritis, mild multifocal vacuolization (degeneration) and mild multifocal tubular epithelium necrosis</w:t>
      </w:r>
      <w:r>
        <w:rPr>
          <w:rFonts w:ascii="Times New Roman" w:hAnsi="Times New Roman" w:cs="Times New Roman"/>
          <w:lang w:val="en-US"/>
        </w:rPr>
        <w:t>. M</w:t>
      </w:r>
      <w:r w:rsidRPr="000318DF">
        <w:rPr>
          <w:rFonts w:ascii="Times New Roman" w:hAnsi="Times New Roman" w:cs="Times New Roman"/>
          <w:lang w:val="en-US"/>
        </w:rPr>
        <w:t>il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79EB10CA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188A837C" w14:textId="38A3EA8C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8: </w:t>
      </w:r>
      <w:r w:rsidRPr="000318DF">
        <w:rPr>
          <w:rFonts w:ascii="Times New Roman" w:hAnsi="Times New Roman" w:cs="Times New Roman"/>
          <w:lang w:val="en-US"/>
        </w:rPr>
        <w:t>Diffuse marked mononuclear interstitial nephritis, mild multifocal vacuolization (degeneration) and necrosis of mild multifocal tubular epithelium</w:t>
      </w:r>
      <w:r>
        <w:rPr>
          <w:rFonts w:ascii="Times New Roman" w:hAnsi="Times New Roman" w:cs="Times New Roman"/>
          <w:lang w:val="en-US"/>
        </w:rPr>
        <w:t>.</w:t>
      </w:r>
      <w:r w:rsidRPr="000318D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0318DF">
        <w:rPr>
          <w:rFonts w:ascii="Times New Roman" w:hAnsi="Times New Roman" w:cs="Times New Roman"/>
          <w:lang w:val="en-US"/>
        </w:rPr>
        <w:t>il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3CBB0CC3" w14:textId="77777777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1E0D95BC" w14:textId="77777777" w:rsidR="000318DF" w:rsidRDefault="000318DF" w:rsidP="000318DF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09: </w:t>
      </w:r>
      <w:r w:rsidRPr="000318DF">
        <w:rPr>
          <w:rFonts w:ascii="Times New Roman" w:hAnsi="Times New Roman" w:cs="Times New Roman"/>
          <w:lang w:val="en-US"/>
        </w:rPr>
        <w:t>Diffuse marked mononuclear interstitial nephritis, mild multifocal vacuolization (degeneration) and necrosis of mild multifocal tubular epithelium</w:t>
      </w:r>
      <w:r>
        <w:rPr>
          <w:rFonts w:ascii="Times New Roman" w:hAnsi="Times New Roman" w:cs="Times New Roman"/>
          <w:lang w:val="en-US"/>
        </w:rPr>
        <w:t>.</w:t>
      </w:r>
      <w:r w:rsidRPr="000318D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0318DF">
        <w:rPr>
          <w:rFonts w:ascii="Times New Roman" w:hAnsi="Times New Roman" w:cs="Times New Roman"/>
          <w:lang w:val="en-US"/>
        </w:rPr>
        <w:t>il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.</w:t>
      </w:r>
    </w:p>
    <w:p w14:paraId="74AE258B" w14:textId="0A3610E3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47AA44D4" w14:textId="4AB6ED02" w:rsidR="000318DF" w:rsidRDefault="000318DF" w:rsidP="00FC5C9B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GIT 10: </w:t>
      </w:r>
      <w:r w:rsidRPr="000318DF">
        <w:rPr>
          <w:rFonts w:ascii="Times New Roman" w:hAnsi="Times New Roman" w:cs="Times New Roman"/>
          <w:lang w:val="en-US"/>
        </w:rPr>
        <w:t>Moderate congestion, moderate hemorrhage, marked diffuse mononuclear interstitial nephritis, marked multifocal brown pigments forming clusters (</w:t>
      </w:r>
      <w:proofErr w:type="spellStart"/>
      <w:r w:rsidRPr="000318DF">
        <w:rPr>
          <w:rFonts w:ascii="Times New Roman" w:hAnsi="Times New Roman" w:cs="Times New Roman"/>
          <w:lang w:val="en-US"/>
        </w:rPr>
        <w:t>melanomacrophages</w:t>
      </w:r>
      <w:proofErr w:type="spellEnd"/>
      <w:r w:rsidRPr="000318DF">
        <w:rPr>
          <w:rFonts w:ascii="Times New Roman" w:hAnsi="Times New Roman" w:cs="Times New Roman"/>
          <w:lang w:val="en-US"/>
        </w:rPr>
        <w:t>), moderate multifocal vacuolization (degeneration) and moderate multifocal tubular epithelial necrosis.</w:t>
      </w:r>
    </w:p>
    <w:p w14:paraId="1C30A67C" w14:textId="263BFFB5" w:rsidR="00FC5C9B" w:rsidRPr="00BE3F42" w:rsidRDefault="00FC5C9B" w:rsidP="00725643">
      <w:pPr>
        <w:ind w:left="-1276"/>
        <w:contextualSpacing/>
        <w:jc w:val="both"/>
        <w:rPr>
          <w:rFonts w:ascii="Times New Roman" w:hAnsi="Times New Roman" w:cs="Times New Roman"/>
          <w:lang w:val="en-US"/>
        </w:rPr>
      </w:pPr>
    </w:p>
    <w:p w14:paraId="7EB7A081" w14:textId="77777777" w:rsidR="00BE3F42" w:rsidRDefault="00BE3F42" w:rsidP="00725643">
      <w:pPr>
        <w:ind w:left="-1276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688DFB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34A89F1F" w14:textId="77777777" w:rsidR="00BE3F42" w:rsidRDefault="00BE3F42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  <w:sectPr w:rsidR="00BE3F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3F68DBE" w14:textId="2DCB39B6" w:rsidR="00BE3F42" w:rsidRDefault="00F569E0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F569E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S1: Phenotypic characterization of isolated bacteria and fungus. </w:t>
      </w:r>
      <w:proofErr w:type="spellStart"/>
      <w:r w:rsidRPr="00F569E0">
        <w:rPr>
          <w:rFonts w:ascii="Times New Roman" w:hAnsi="Times New Roman" w:cs="Times New Roman"/>
          <w:sz w:val="20"/>
          <w:szCs w:val="20"/>
          <w:lang w:val="en-US"/>
        </w:rPr>
        <w:t>Oxydase</w:t>
      </w:r>
      <w:proofErr w:type="spellEnd"/>
      <w:r w:rsidRPr="00F569E0">
        <w:rPr>
          <w:rFonts w:ascii="Times New Roman" w:hAnsi="Times New Roman" w:cs="Times New Roman"/>
          <w:sz w:val="20"/>
          <w:szCs w:val="20"/>
          <w:lang w:val="en-US"/>
        </w:rPr>
        <w:t>, Catalase, and Motility: absence (-), presence (+). NA=not applicable, NO=not observed.</w:t>
      </w:r>
    </w:p>
    <w:tbl>
      <w:tblPr>
        <w:tblW w:w="16585" w:type="dxa"/>
        <w:tblInd w:w="-12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1119"/>
        <w:gridCol w:w="1856"/>
        <w:gridCol w:w="713"/>
        <w:gridCol w:w="850"/>
        <w:gridCol w:w="709"/>
        <w:gridCol w:w="2268"/>
        <w:gridCol w:w="1135"/>
        <w:gridCol w:w="1763"/>
        <w:gridCol w:w="39"/>
        <w:gridCol w:w="1758"/>
        <w:gridCol w:w="39"/>
        <w:gridCol w:w="1928"/>
      </w:tblGrid>
      <w:tr w:rsidR="006B2C12" w:rsidRPr="006B2C12" w14:paraId="1337C8AF" w14:textId="77777777" w:rsidTr="006B2C12">
        <w:trPr>
          <w:trHeight w:val="300"/>
        </w:trPr>
        <w:tc>
          <w:tcPr>
            <w:tcW w:w="2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D7433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rain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F99A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am</w:t>
            </w: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750D3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rphology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4735C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xidas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A7FE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talas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A18A3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tility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FFCE2" w14:textId="77777777" w:rsidR="0053523B" w:rsidRPr="0053523B" w:rsidRDefault="0053523B" w:rsidP="0053523B">
            <w:pPr>
              <w:ind w:right="2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rmentation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53182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servations</w:t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92609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10FF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C56D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B2C12" w:rsidRPr="006B2C12" w14:paraId="5E2412C0" w14:textId="77777777" w:rsidTr="006B2C12">
        <w:trPr>
          <w:trHeight w:val="300"/>
        </w:trPr>
        <w:tc>
          <w:tcPr>
            <w:tcW w:w="24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A8C22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ACTERIA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ED4C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5F418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204B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C1C66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642C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1D437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6E891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F16C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818B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C8C02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B2C12" w:rsidRPr="0007590F" w14:paraId="13452331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2A6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seudomonas aeruginos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F61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93C3C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75C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B450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453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0D5E8" w14:textId="1EFCB775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-, Glucose -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E737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yocyanin production, growth on cetrimide agar, arginine +, lipase +, mannitol +</w:t>
            </w:r>
          </w:p>
        </w:tc>
      </w:tr>
      <w:tr w:rsidR="006B2C12" w:rsidRPr="0007590F" w14:paraId="2A495864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3CC2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Klebsiella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rnithinolytic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C5E6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E1B30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D9C1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F885F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746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0C591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-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3015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rease+, Voges-Proskauer+, indole+, ornithine decarboxylase+</w:t>
            </w:r>
          </w:p>
        </w:tc>
      </w:tr>
      <w:tr w:rsidR="006B2C12" w:rsidRPr="006B2C12" w14:paraId="2BDE25DE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0C81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omycetot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943C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AA7F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anched filamento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E7A0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C7E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13B64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04DF0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A529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EFFD7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D52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381FB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B2C12" w:rsidRPr="006B2C12" w14:paraId="500FBE1F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F8B85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Aeromonas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ydrophi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26EF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A92CF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164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7284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09D8E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93D2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cose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08EF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ta-hemolysis, indole +, Voges-Proskauer +, H2S +, arginine +</w:t>
            </w:r>
          </w:p>
        </w:tc>
      </w:tr>
      <w:tr w:rsidR="006B2C12" w:rsidRPr="0007590F" w14:paraId="01F6EB18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D8A80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itrobacter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divers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FECE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086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B3B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8017E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1756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232E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7C113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dole +, urease +, H2S -, mannitol +, sorbitol +</w:t>
            </w:r>
          </w:p>
        </w:tc>
      </w:tr>
      <w:tr w:rsidR="006B2C12" w:rsidRPr="0007590F" w14:paraId="77D4CD3C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AE7D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itrobacter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diversus</w:t>
            </w:r>
            <w:proofErr w:type="spellEnd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koseri</w:t>
            </w:r>
            <w:proofErr w:type="spellEnd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3E927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42B41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C04E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C74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883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5D5D6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9587E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dole +, urease +, H2S -, Voges-Proskauer -, mannitol+, sorbitol+</w:t>
            </w:r>
          </w:p>
        </w:tc>
      </w:tr>
      <w:tr w:rsidR="006B2C12" w:rsidRPr="006B2C12" w14:paraId="292DFDA6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738E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itrobacter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freundii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D2B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AD4C7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8F2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E12EE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F1A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630C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09E1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2S +, indole -, urease +, glucose +, mannitol +, sorbitol +, maltose +</w:t>
            </w:r>
          </w:p>
        </w:tc>
      </w:tr>
      <w:tr w:rsidR="006B2C12" w:rsidRPr="0007590F" w14:paraId="687B59D3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979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nterobacter cloaca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E80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E42C4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1419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D41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EAA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6F13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FF44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oges-Proskauer +, indole -, urease +, glucose +, mannitol +, sorbitol +</w:t>
            </w:r>
          </w:p>
        </w:tc>
      </w:tr>
      <w:tr w:rsidR="006B2C12" w:rsidRPr="0007590F" w14:paraId="199CFD56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1F487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nterococcus faecal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C91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46BD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ccus in cha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E8B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113D0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1E4E9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78A06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cose +, Esculin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6D7AE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Gamma hemolysis,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NaCl</w:t>
            </w:r>
            <w:proofErr w:type="spellEnd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6.5% negative growth, catalase negative</w:t>
            </w:r>
          </w:p>
        </w:tc>
      </w:tr>
      <w:tr w:rsidR="006B2C12" w:rsidRPr="0007590F" w14:paraId="2C1AC30B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F9EE4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Escherichia col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F51B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BED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CCE8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956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D0B6E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C4179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86F83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dole +, gas +, glucose acid +, characteristic growth in EMB</w:t>
            </w:r>
          </w:p>
        </w:tc>
      </w:tr>
      <w:tr w:rsidR="006B2C12" w:rsidRPr="0007590F" w14:paraId="0D1FDF7F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9374B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roteus vulgar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AF7DC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94E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386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1F24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1596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ECC01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cose + (gas production)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5468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2S +, urease +, indole +,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amine</w:t>
            </w:r>
            <w:proofErr w:type="spellEnd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tryptophan +, swarming in agar +</w:t>
            </w:r>
          </w:p>
        </w:tc>
      </w:tr>
      <w:tr w:rsidR="006B2C12" w:rsidRPr="0007590F" w14:paraId="21018E6F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DCA01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seudomonas aeruginos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4B0C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o</w:t>
            </w:r>
            <w:proofErr w:type="spellEnd"/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FE87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33B7E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F7F7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722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D4D0E" w14:textId="6016CE48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-, Glucose -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1EF9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yocyanin production, growth on cetrimide agar, arginine +, lipase +, mannitol +</w:t>
            </w:r>
          </w:p>
        </w:tc>
      </w:tr>
      <w:tr w:rsidR="006B2C12" w:rsidRPr="006B2C12" w14:paraId="42CACA6F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2079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monas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uteola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592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ga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7F4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E39D5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69F6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DB16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F90DE" w14:textId="65F484A2" w:rsidR="0053523B" w:rsidRPr="0053523B" w:rsidRDefault="0053523B" w:rsidP="0053523B">
            <w:pPr>
              <w:ind w:right="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ctose -, Glucose -</w:t>
            </w:r>
          </w:p>
        </w:tc>
        <w:tc>
          <w:tcPr>
            <w:tcW w:w="46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55F20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ginine -, mannitol +, urease 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3D98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6B2C12" w:rsidRPr="006B2C12" w14:paraId="4FEA0B1B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4D27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odococcus</w:t>
            </w:r>
            <w:proofErr w:type="spellEnd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odochrou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B571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976E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ccobacill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82C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576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B47B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BC240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xidative</w:t>
            </w:r>
          </w:p>
        </w:tc>
        <w:tc>
          <w:tcPr>
            <w:tcW w:w="28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FCD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duction of red pigment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E460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52505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B2C12" w:rsidRPr="0007590F" w14:paraId="62BBCACC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8DFED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treptococcus </w:t>
            </w: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6E20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49218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ccus in cha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5A61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C40C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F372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15C9F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culin +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EB25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pha hemolysis, NaCl 6.5% negative growth, catalase negative</w:t>
            </w:r>
          </w:p>
        </w:tc>
      </w:tr>
      <w:tr w:rsidR="006B2C12" w:rsidRPr="006B2C12" w14:paraId="5F8FE16C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FE493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UNGUS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0CDE4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792A6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1B694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64885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900CB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2392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157E1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5234A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8B79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86A4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B2C12" w:rsidRPr="0007590F" w14:paraId="63BEE0C3" w14:textId="77777777" w:rsidTr="006B2C12">
        <w:trPr>
          <w:trHeight w:val="300"/>
        </w:trPr>
        <w:tc>
          <w:tcPr>
            <w:tcW w:w="24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7CDA5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Aspergillus </w:t>
            </w: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8F9E6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C6EA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ilamentous fungu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70174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FC87D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B14EF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1780" w14:textId="77777777" w:rsidR="0053523B" w:rsidRPr="0053523B" w:rsidRDefault="0053523B" w:rsidP="005352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5AF3" w14:textId="77777777" w:rsidR="0053523B" w:rsidRPr="0053523B" w:rsidRDefault="0053523B" w:rsidP="005352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5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een colonies, conidiophores with vesicles, septate hyphae</w:t>
            </w:r>
          </w:p>
        </w:tc>
      </w:tr>
    </w:tbl>
    <w:p w14:paraId="6C3689C4" w14:textId="77777777" w:rsidR="001652AB" w:rsidRPr="006B2C12" w:rsidRDefault="001652AB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2FF9D059" w14:textId="77777777" w:rsidR="001652AB" w:rsidRDefault="001652AB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00E241FC" w14:textId="77777777" w:rsidR="001652AB" w:rsidRDefault="001652AB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  <w:sectPr w:rsidR="001652AB" w:rsidSect="0053523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FFB25B5" w14:textId="77777777" w:rsidR="001652AB" w:rsidRDefault="001652AB" w:rsidP="004B790D">
      <w:pPr>
        <w:ind w:left="-1276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EE89CDE" w14:textId="68EF48EC" w:rsidR="004B790D" w:rsidRPr="00DF1DC0" w:rsidRDefault="004B790D" w:rsidP="004B790D">
      <w:pPr>
        <w:ind w:left="-1276"/>
        <w:contextualSpacing/>
        <w:rPr>
          <w:rFonts w:ascii="Times New Roman" w:hAnsi="Times New Roman" w:cs="Times New Roman"/>
          <w:lang w:val="en-US"/>
        </w:rPr>
      </w:pPr>
      <w:r w:rsidRPr="00DF1DC0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1652A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DF1DC0">
        <w:rPr>
          <w:rFonts w:ascii="Times New Roman" w:hAnsi="Times New Roman" w:cs="Times New Roman"/>
          <w:sz w:val="20"/>
          <w:szCs w:val="20"/>
          <w:lang w:val="en-US"/>
        </w:rPr>
        <w:t xml:space="preserve">: Fish taxa with mutilated </w:t>
      </w:r>
      <w:r w:rsidRPr="00486E70">
        <w:rPr>
          <w:rFonts w:ascii="Times New Roman" w:hAnsi="Times New Roman" w:cs="Times New Roman"/>
          <w:sz w:val="20"/>
          <w:szCs w:val="20"/>
          <w:lang w:val="en-US"/>
        </w:rPr>
        <w:t>caudal fin in the</w:t>
      </w:r>
      <w:r w:rsidRPr="00DF1DC0">
        <w:rPr>
          <w:rFonts w:ascii="Times New Roman" w:hAnsi="Times New Roman" w:cs="Times New Roman"/>
          <w:sz w:val="20"/>
          <w:szCs w:val="20"/>
          <w:lang w:val="en-US"/>
        </w:rPr>
        <w:t xml:space="preserve"> Doce river estuary.</w:t>
      </w:r>
    </w:p>
    <w:tbl>
      <w:tblPr>
        <w:tblStyle w:val="Tabelacomgrade"/>
        <w:tblW w:w="10773" w:type="dxa"/>
        <w:tblInd w:w="-12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2089"/>
        <w:gridCol w:w="6397"/>
      </w:tblGrid>
      <w:tr w:rsidR="004B790D" w:rsidRPr="00DF1DC0" w14:paraId="486142AA" w14:textId="77777777" w:rsidTr="004B790D">
        <w:tc>
          <w:tcPr>
            <w:tcW w:w="2277" w:type="dxa"/>
          </w:tcPr>
          <w:p w14:paraId="13A3389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LUPEIFORMES</w:t>
            </w:r>
          </w:p>
        </w:tc>
        <w:tc>
          <w:tcPr>
            <w:tcW w:w="2090" w:type="dxa"/>
          </w:tcPr>
          <w:p w14:paraId="77BF6A0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554431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49BAB5FC" w14:textId="77777777" w:rsidTr="004B790D">
        <w:tc>
          <w:tcPr>
            <w:tcW w:w="2277" w:type="dxa"/>
          </w:tcPr>
          <w:p w14:paraId="5647556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9A3AAC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Dorosomatidae</w:t>
            </w:r>
            <w:proofErr w:type="spellEnd"/>
          </w:p>
        </w:tc>
        <w:tc>
          <w:tcPr>
            <w:tcW w:w="6406" w:type="dxa"/>
          </w:tcPr>
          <w:p w14:paraId="66DC73A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4FA021D3" w14:textId="77777777" w:rsidTr="004B790D">
        <w:tc>
          <w:tcPr>
            <w:tcW w:w="2277" w:type="dxa"/>
          </w:tcPr>
          <w:p w14:paraId="1AE455E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4C0FC4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3A9A01F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Lile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iquitinga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Schreiner &amp; Miranda Ribeiro, 1903) </w:t>
            </w:r>
          </w:p>
        </w:tc>
      </w:tr>
      <w:tr w:rsidR="004B790D" w:rsidRPr="00DF1DC0" w14:paraId="7729D13D" w14:textId="77777777" w:rsidTr="004B790D">
        <w:tc>
          <w:tcPr>
            <w:tcW w:w="2277" w:type="dxa"/>
          </w:tcPr>
          <w:p w14:paraId="4D3E823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216DE7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Engraulidae</w:t>
            </w:r>
            <w:proofErr w:type="spellEnd"/>
          </w:p>
        </w:tc>
        <w:tc>
          <w:tcPr>
            <w:tcW w:w="6406" w:type="dxa"/>
          </w:tcPr>
          <w:p w14:paraId="7261243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47BB4F14" w14:textId="77777777" w:rsidTr="004B790D">
        <w:tc>
          <w:tcPr>
            <w:tcW w:w="2277" w:type="dxa"/>
          </w:tcPr>
          <w:p w14:paraId="1A4CFA8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63335E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45A7AF3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Lycengrauli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grossiden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Spix &amp;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Agassiz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29) </w:t>
            </w:r>
          </w:p>
        </w:tc>
      </w:tr>
      <w:tr w:rsidR="004B790D" w:rsidRPr="00DF1DC0" w14:paraId="08EF6A17" w14:textId="77777777" w:rsidTr="004B790D">
        <w:tc>
          <w:tcPr>
            <w:tcW w:w="2277" w:type="dxa"/>
          </w:tcPr>
          <w:p w14:paraId="77D59DA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HARACIFORMES</w:t>
            </w:r>
          </w:p>
        </w:tc>
        <w:tc>
          <w:tcPr>
            <w:tcW w:w="2090" w:type="dxa"/>
          </w:tcPr>
          <w:p w14:paraId="590D5B3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7071477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5FE5AD1B" w14:textId="77777777" w:rsidTr="004B790D">
        <w:tc>
          <w:tcPr>
            <w:tcW w:w="2277" w:type="dxa"/>
          </w:tcPr>
          <w:p w14:paraId="63C5A61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0824B0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Erythrinidae</w:t>
            </w:r>
            <w:proofErr w:type="spellEnd"/>
          </w:p>
        </w:tc>
        <w:tc>
          <w:tcPr>
            <w:tcW w:w="6406" w:type="dxa"/>
          </w:tcPr>
          <w:p w14:paraId="118510A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0B6F60C0" w14:textId="77777777" w:rsidTr="004B790D">
        <w:tc>
          <w:tcPr>
            <w:tcW w:w="2277" w:type="dxa"/>
          </w:tcPr>
          <w:p w14:paraId="092EBE5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6149387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10923A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Hoplia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intermedi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Günther, 1864) </w:t>
            </w:r>
          </w:p>
        </w:tc>
      </w:tr>
      <w:tr w:rsidR="004B790D" w:rsidRPr="00DF1DC0" w14:paraId="7F56C9D3" w14:textId="77777777" w:rsidTr="004B790D">
        <w:tc>
          <w:tcPr>
            <w:tcW w:w="2277" w:type="dxa"/>
          </w:tcPr>
          <w:p w14:paraId="4ADF510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43585D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Serrasalmidae</w:t>
            </w:r>
          </w:p>
        </w:tc>
        <w:tc>
          <w:tcPr>
            <w:tcW w:w="6406" w:type="dxa"/>
          </w:tcPr>
          <w:p w14:paraId="445C575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43DB9661" w14:textId="77777777" w:rsidTr="004B790D">
        <w:tc>
          <w:tcPr>
            <w:tcW w:w="2277" w:type="dxa"/>
          </w:tcPr>
          <w:p w14:paraId="3F89AAE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F6E0E2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C21A46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Serrasalm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cf.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brandtii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Lütken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75 </w:t>
            </w:r>
          </w:p>
        </w:tc>
      </w:tr>
      <w:tr w:rsidR="004B790D" w:rsidRPr="00DF1DC0" w14:paraId="62585918" w14:textId="77777777" w:rsidTr="004B790D">
        <w:tc>
          <w:tcPr>
            <w:tcW w:w="2277" w:type="dxa"/>
          </w:tcPr>
          <w:p w14:paraId="5A24E35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431CA0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Bryconidae</w:t>
            </w:r>
            <w:proofErr w:type="spellEnd"/>
          </w:p>
        </w:tc>
        <w:tc>
          <w:tcPr>
            <w:tcW w:w="6406" w:type="dxa"/>
          </w:tcPr>
          <w:p w14:paraId="1521724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28A87B99" w14:textId="77777777" w:rsidTr="004B790D">
        <w:tc>
          <w:tcPr>
            <w:tcW w:w="2277" w:type="dxa"/>
          </w:tcPr>
          <w:p w14:paraId="725EDBB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C1FC7D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2A4213D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Salmin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rasiliensis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uvi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16) </w:t>
            </w:r>
          </w:p>
        </w:tc>
      </w:tr>
      <w:tr w:rsidR="004B790D" w:rsidRPr="00DF1DC0" w14:paraId="5B4D364F" w14:textId="77777777" w:rsidTr="004B790D">
        <w:tc>
          <w:tcPr>
            <w:tcW w:w="2277" w:type="dxa"/>
          </w:tcPr>
          <w:p w14:paraId="629A566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5F2762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haracidae</w:t>
            </w:r>
            <w:proofErr w:type="spellEnd"/>
          </w:p>
        </w:tc>
        <w:tc>
          <w:tcPr>
            <w:tcW w:w="6406" w:type="dxa"/>
          </w:tcPr>
          <w:p w14:paraId="51AAA45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2DE03869" w14:textId="77777777" w:rsidTr="004B790D">
        <w:tc>
          <w:tcPr>
            <w:tcW w:w="2277" w:type="dxa"/>
          </w:tcPr>
          <w:p w14:paraId="3C294DF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79FD6D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6A01CA1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Astyanax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aff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intermedi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Eigenmann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908) </w:t>
            </w:r>
          </w:p>
        </w:tc>
      </w:tr>
      <w:tr w:rsidR="004B790D" w:rsidRPr="00DF1DC0" w14:paraId="777B3A41" w14:textId="77777777" w:rsidTr="004B790D">
        <w:tc>
          <w:tcPr>
            <w:tcW w:w="2277" w:type="dxa"/>
          </w:tcPr>
          <w:p w14:paraId="0DE0EB8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8B7D27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F12CD5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Astyanax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cf.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bimaculat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Linnaeus, 1758) </w:t>
            </w:r>
          </w:p>
        </w:tc>
      </w:tr>
      <w:tr w:rsidR="004B790D" w:rsidRPr="00DF1DC0" w14:paraId="390B1D3D" w14:textId="77777777" w:rsidTr="004B790D">
        <w:tc>
          <w:tcPr>
            <w:tcW w:w="2277" w:type="dxa"/>
          </w:tcPr>
          <w:p w14:paraId="4D76B76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SILURIFORMES</w:t>
            </w:r>
          </w:p>
        </w:tc>
        <w:tc>
          <w:tcPr>
            <w:tcW w:w="2090" w:type="dxa"/>
          </w:tcPr>
          <w:p w14:paraId="5E6640D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13D20C7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4EB7688A" w14:textId="77777777" w:rsidTr="004B790D">
        <w:tc>
          <w:tcPr>
            <w:tcW w:w="2277" w:type="dxa"/>
          </w:tcPr>
          <w:p w14:paraId="7A6D795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4D5B43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Loricariidae</w:t>
            </w:r>
            <w:proofErr w:type="spellEnd"/>
          </w:p>
        </w:tc>
        <w:tc>
          <w:tcPr>
            <w:tcW w:w="6406" w:type="dxa"/>
          </w:tcPr>
          <w:p w14:paraId="256F43C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7AC44B0A" w14:textId="77777777" w:rsidTr="004B790D">
        <w:tc>
          <w:tcPr>
            <w:tcW w:w="2277" w:type="dxa"/>
          </w:tcPr>
          <w:p w14:paraId="6D325F0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0749B2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470507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Hypostom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scabricep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Eigenmann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Eigenmann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88) </w:t>
            </w:r>
          </w:p>
        </w:tc>
      </w:tr>
      <w:tr w:rsidR="004B790D" w:rsidRPr="00DF1DC0" w14:paraId="372E9950" w14:textId="77777777" w:rsidTr="004B790D">
        <w:tc>
          <w:tcPr>
            <w:tcW w:w="2277" w:type="dxa"/>
          </w:tcPr>
          <w:p w14:paraId="577FB2F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902BDE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Ariidae</w:t>
            </w:r>
            <w:proofErr w:type="spellEnd"/>
          </w:p>
        </w:tc>
        <w:tc>
          <w:tcPr>
            <w:tcW w:w="6406" w:type="dxa"/>
          </w:tcPr>
          <w:p w14:paraId="593CE60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31345151" w14:textId="77777777" w:rsidTr="004B790D">
        <w:tc>
          <w:tcPr>
            <w:tcW w:w="2277" w:type="dxa"/>
          </w:tcPr>
          <w:p w14:paraId="11BC554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12035A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4BB6E54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Cathorop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spixii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Agassiz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29) </w:t>
            </w:r>
          </w:p>
        </w:tc>
      </w:tr>
      <w:tr w:rsidR="004B790D" w:rsidRPr="00DF1DC0" w14:paraId="2E2FF195" w14:textId="77777777" w:rsidTr="004B790D">
        <w:tc>
          <w:tcPr>
            <w:tcW w:w="2277" w:type="dxa"/>
          </w:tcPr>
          <w:p w14:paraId="3F205C5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782DC6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24F409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idens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barb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Lacepède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03) </w:t>
            </w:r>
          </w:p>
        </w:tc>
      </w:tr>
      <w:tr w:rsidR="004B790D" w:rsidRPr="00DF1DC0" w14:paraId="1C6BEEA0" w14:textId="77777777" w:rsidTr="004B790D">
        <w:tc>
          <w:tcPr>
            <w:tcW w:w="2277" w:type="dxa"/>
          </w:tcPr>
          <w:p w14:paraId="0053A95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4950C2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5003D4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idens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geniden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uvi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29) </w:t>
            </w:r>
          </w:p>
        </w:tc>
      </w:tr>
      <w:tr w:rsidR="004B790D" w:rsidRPr="00DF1DC0" w14:paraId="6D7A29A6" w14:textId="77777777" w:rsidTr="004B790D">
        <w:tc>
          <w:tcPr>
            <w:tcW w:w="2277" w:type="dxa"/>
          </w:tcPr>
          <w:p w14:paraId="73AE2C9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BF18D1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7CBED5A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arageniden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grandoculi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Steindachn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1877) </w:t>
            </w:r>
          </w:p>
        </w:tc>
      </w:tr>
      <w:tr w:rsidR="004B790D" w:rsidRPr="00DF1DC0" w14:paraId="2A5C7B48" w14:textId="77777777" w:rsidTr="004B790D">
        <w:tc>
          <w:tcPr>
            <w:tcW w:w="2277" w:type="dxa"/>
          </w:tcPr>
          <w:p w14:paraId="029CA91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F106EE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Pseudopimelodidae</w:t>
            </w:r>
            <w:proofErr w:type="spellEnd"/>
          </w:p>
        </w:tc>
        <w:tc>
          <w:tcPr>
            <w:tcW w:w="6406" w:type="dxa"/>
          </w:tcPr>
          <w:p w14:paraId="447BD56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1D80AC64" w14:textId="77777777" w:rsidTr="004B790D">
        <w:tc>
          <w:tcPr>
            <w:tcW w:w="2277" w:type="dxa"/>
          </w:tcPr>
          <w:p w14:paraId="38F2354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EF1A5A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76CC37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Microglani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ataxo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Sarmento-Soares, Martins-Pinheiro, Aranda &amp; Chamon 2006 </w:t>
            </w:r>
          </w:p>
        </w:tc>
      </w:tr>
      <w:tr w:rsidR="004B790D" w:rsidRPr="00DF1DC0" w14:paraId="3BDBC297" w14:textId="77777777" w:rsidTr="004B790D">
        <w:tc>
          <w:tcPr>
            <w:tcW w:w="2277" w:type="dxa"/>
          </w:tcPr>
          <w:p w14:paraId="6C624D3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GNATHIFORMES</w:t>
            </w:r>
          </w:p>
        </w:tc>
        <w:tc>
          <w:tcPr>
            <w:tcW w:w="2090" w:type="dxa"/>
          </w:tcPr>
          <w:p w14:paraId="12396CD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4010FB3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6815EF0A" w14:textId="77777777" w:rsidTr="004B790D">
        <w:tc>
          <w:tcPr>
            <w:tcW w:w="2277" w:type="dxa"/>
          </w:tcPr>
          <w:p w14:paraId="78C4F17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367087E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gnathidae</w:t>
            </w:r>
          </w:p>
        </w:tc>
        <w:tc>
          <w:tcPr>
            <w:tcW w:w="6406" w:type="dxa"/>
          </w:tcPr>
          <w:p w14:paraId="161A4D6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07DDD413" w14:textId="77777777" w:rsidTr="004B790D">
        <w:tc>
          <w:tcPr>
            <w:tcW w:w="2277" w:type="dxa"/>
          </w:tcPr>
          <w:p w14:paraId="2C80490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507E1E5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115F653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phi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lineatus</w:t>
            </w: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Kaup, 1856) </w:t>
            </w:r>
          </w:p>
        </w:tc>
      </w:tr>
      <w:tr w:rsidR="004B790D" w:rsidRPr="00DF1DC0" w14:paraId="162E34E4" w14:textId="77777777" w:rsidTr="004B790D">
        <w:tc>
          <w:tcPr>
            <w:tcW w:w="2277" w:type="dxa"/>
          </w:tcPr>
          <w:p w14:paraId="641D906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BIIFORMES</w:t>
            </w:r>
          </w:p>
        </w:tc>
        <w:tc>
          <w:tcPr>
            <w:tcW w:w="2090" w:type="dxa"/>
          </w:tcPr>
          <w:p w14:paraId="5D38AAE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6201860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3AD34369" w14:textId="77777777" w:rsidTr="004B790D">
        <w:tc>
          <w:tcPr>
            <w:tcW w:w="2277" w:type="dxa"/>
          </w:tcPr>
          <w:p w14:paraId="05AFDAE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466CD19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otridae</w:t>
            </w:r>
          </w:p>
        </w:tc>
        <w:tc>
          <w:tcPr>
            <w:tcW w:w="6406" w:type="dxa"/>
          </w:tcPr>
          <w:p w14:paraId="57B15E4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33C680B3" w14:textId="77777777" w:rsidTr="004B790D">
        <w:tc>
          <w:tcPr>
            <w:tcW w:w="2277" w:type="dxa"/>
          </w:tcPr>
          <w:p w14:paraId="55CDD88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54F8948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5F66BE9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ormitator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maculatus</w:t>
            </w: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loch, 1792) </w:t>
            </w:r>
          </w:p>
        </w:tc>
      </w:tr>
      <w:tr w:rsidR="004B790D" w:rsidRPr="00DF1DC0" w14:paraId="22CF9DF0" w14:textId="77777777" w:rsidTr="004B790D">
        <w:tc>
          <w:tcPr>
            <w:tcW w:w="2277" w:type="dxa"/>
          </w:tcPr>
          <w:p w14:paraId="614410D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0B4702B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3E3EFA1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leotri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isonis</w:t>
            </w: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elin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1789) </w:t>
            </w:r>
          </w:p>
        </w:tc>
      </w:tr>
      <w:tr w:rsidR="004B790D" w:rsidRPr="00DF1DC0" w14:paraId="45F95345" w14:textId="77777777" w:rsidTr="004B790D">
        <w:tc>
          <w:tcPr>
            <w:tcW w:w="2277" w:type="dxa"/>
          </w:tcPr>
          <w:p w14:paraId="11EAC78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76F5102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biidae</w:t>
            </w:r>
          </w:p>
        </w:tc>
        <w:tc>
          <w:tcPr>
            <w:tcW w:w="6406" w:type="dxa"/>
          </w:tcPr>
          <w:p w14:paraId="3279BC6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2D3DD6EB" w14:textId="77777777" w:rsidTr="004B790D">
        <w:tc>
          <w:tcPr>
            <w:tcW w:w="2277" w:type="dxa"/>
          </w:tcPr>
          <w:p w14:paraId="08FC639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5585B3C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054ED94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wao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ajasica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ichtenstein, 1822) </w:t>
            </w:r>
          </w:p>
        </w:tc>
      </w:tr>
      <w:tr w:rsidR="004B790D" w:rsidRPr="00DF1DC0" w14:paraId="53DA0EED" w14:textId="77777777" w:rsidTr="004B790D">
        <w:tc>
          <w:tcPr>
            <w:tcW w:w="2277" w:type="dxa"/>
          </w:tcPr>
          <w:p w14:paraId="386AC27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72B3724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6933CADB" w14:textId="0EFA701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tenogobi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486E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pogonus</w:t>
            </w:r>
            <w:proofErr w:type="spellEnd"/>
            <w:r w:rsidR="00486E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486E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zold</w:t>
            </w: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486E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2</w:t>
            </w: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B790D" w:rsidRPr="00DF1DC0" w14:paraId="090C0164" w14:textId="77777777" w:rsidTr="004B790D">
        <w:tc>
          <w:tcPr>
            <w:tcW w:w="2277" w:type="dxa"/>
          </w:tcPr>
          <w:p w14:paraId="6F7B6DC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6D2FF17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634F51A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Evorthod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lyric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Girard, 1858) </w:t>
            </w:r>
          </w:p>
        </w:tc>
      </w:tr>
      <w:tr w:rsidR="004B790D" w:rsidRPr="00DF1DC0" w14:paraId="4AB0F2E4" w14:textId="77777777" w:rsidTr="004B790D">
        <w:tc>
          <w:tcPr>
            <w:tcW w:w="2277" w:type="dxa"/>
          </w:tcPr>
          <w:p w14:paraId="2C9E1C3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MUGILIFORMES</w:t>
            </w:r>
          </w:p>
        </w:tc>
        <w:tc>
          <w:tcPr>
            <w:tcW w:w="2090" w:type="dxa"/>
          </w:tcPr>
          <w:p w14:paraId="48AE31D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DBBE61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30D53B69" w14:textId="77777777" w:rsidTr="004B790D">
        <w:tc>
          <w:tcPr>
            <w:tcW w:w="2277" w:type="dxa"/>
          </w:tcPr>
          <w:p w14:paraId="0162EE7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B62482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Mugilidae</w:t>
            </w:r>
          </w:p>
        </w:tc>
        <w:tc>
          <w:tcPr>
            <w:tcW w:w="6406" w:type="dxa"/>
          </w:tcPr>
          <w:p w14:paraId="1477F27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7FD82223" w14:textId="77777777" w:rsidTr="004B790D">
        <w:tc>
          <w:tcPr>
            <w:tcW w:w="2277" w:type="dxa"/>
          </w:tcPr>
          <w:p w14:paraId="7F54FDD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A9BF58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4C26373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Mugil curema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Valenciennes, 1836 </w:t>
            </w:r>
          </w:p>
        </w:tc>
      </w:tr>
      <w:tr w:rsidR="004B790D" w:rsidRPr="00DF1DC0" w14:paraId="604B3FD6" w14:textId="77777777" w:rsidTr="004B790D">
        <w:tc>
          <w:tcPr>
            <w:tcW w:w="2277" w:type="dxa"/>
          </w:tcPr>
          <w:p w14:paraId="21A2884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ICHLIFORMES</w:t>
            </w:r>
          </w:p>
        </w:tc>
        <w:tc>
          <w:tcPr>
            <w:tcW w:w="2090" w:type="dxa"/>
          </w:tcPr>
          <w:p w14:paraId="73531DD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6AC288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3A691BAE" w14:textId="77777777" w:rsidTr="004B790D">
        <w:tc>
          <w:tcPr>
            <w:tcW w:w="2277" w:type="dxa"/>
          </w:tcPr>
          <w:p w14:paraId="41DCECB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37187D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ichlidae</w:t>
            </w:r>
          </w:p>
        </w:tc>
        <w:tc>
          <w:tcPr>
            <w:tcW w:w="6406" w:type="dxa"/>
          </w:tcPr>
          <w:p w14:paraId="457408E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2C2C2C70" w14:textId="77777777" w:rsidTr="004B790D">
        <w:tc>
          <w:tcPr>
            <w:tcW w:w="2277" w:type="dxa"/>
          </w:tcPr>
          <w:p w14:paraId="6D57B15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83B02E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6AEAA5C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Coptodon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rendalli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Bouleng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97) </w:t>
            </w:r>
          </w:p>
        </w:tc>
      </w:tr>
      <w:tr w:rsidR="004B790D" w:rsidRPr="00DF1DC0" w14:paraId="703453F6" w14:textId="77777777" w:rsidTr="004B790D">
        <w:tc>
          <w:tcPr>
            <w:tcW w:w="2277" w:type="dxa"/>
          </w:tcPr>
          <w:p w14:paraId="35B1899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6F976C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B4F486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Crenicichla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cf. </w:t>
            </w:r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lacustris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Castelnau, 1855) </w:t>
            </w:r>
          </w:p>
        </w:tc>
      </w:tr>
      <w:tr w:rsidR="004B790D" w:rsidRPr="00DF1DC0" w14:paraId="0EC65C29" w14:textId="77777777" w:rsidTr="004B790D">
        <w:tc>
          <w:tcPr>
            <w:tcW w:w="2277" w:type="dxa"/>
          </w:tcPr>
          <w:p w14:paraId="2285F11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77EC86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25DB41C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Geophag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rasiliensis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Quoy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Gaimard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24) </w:t>
            </w:r>
          </w:p>
        </w:tc>
      </w:tr>
      <w:tr w:rsidR="004B790D" w:rsidRPr="00DF1DC0" w14:paraId="6B2F5A19" w14:textId="77777777" w:rsidTr="004B790D">
        <w:tc>
          <w:tcPr>
            <w:tcW w:w="2277" w:type="dxa"/>
          </w:tcPr>
          <w:p w14:paraId="6ACA4BD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6DCD354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7480BB8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Oreochromi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cf. </w:t>
            </w:r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niloticus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Linnaeus, 1758) </w:t>
            </w:r>
          </w:p>
        </w:tc>
      </w:tr>
      <w:tr w:rsidR="004B790D" w:rsidRPr="00DF1DC0" w14:paraId="0F2601AB" w14:textId="77777777" w:rsidTr="004B790D">
        <w:tc>
          <w:tcPr>
            <w:tcW w:w="2277" w:type="dxa"/>
          </w:tcPr>
          <w:p w14:paraId="12A0715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HERINIFORMES</w:t>
            </w:r>
          </w:p>
        </w:tc>
        <w:tc>
          <w:tcPr>
            <w:tcW w:w="2090" w:type="dxa"/>
          </w:tcPr>
          <w:p w14:paraId="3029AF1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4A2DCE1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4377C9CC" w14:textId="77777777" w:rsidTr="004B790D">
        <w:tc>
          <w:tcPr>
            <w:tcW w:w="2277" w:type="dxa"/>
          </w:tcPr>
          <w:p w14:paraId="401AB47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5B8B288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herinopsidae</w:t>
            </w:r>
          </w:p>
        </w:tc>
        <w:tc>
          <w:tcPr>
            <w:tcW w:w="6406" w:type="dxa"/>
          </w:tcPr>
          <w:p w14:paraId="049EAC5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B790D" w:rsidRPr="00DF1DC0" w14:paraId="36F9F01B" w14:textId="77777777" w:rsidTr="004B790D">
        <w:tc>
          <w:tcPr>
            <w:tcW w:w="2277" w:type="dxa"/>
          </w:tcPr>
          <w:p w14:paraId="658565C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0" w:type="dxa"/>
          </w:tcPr>
          <w:p w14:paraId="499E9F3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6" w:type="dxa"/>
          </w:tcPr>
          <w:p w14:paraId="654F00F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therinella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brasiliensis</w:t>
            </w:r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oy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imard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1825) </w:t>
            </w:r>
          </w:p>
        </w:tc>
      </w:tr>
      <w:tr w:rsidR="004B790D" w:rsidRPr="00DF1DC0" w14:paraId="4819C07E" w14:textId="77777777" w:rsidTr="004B790D">
        <w:tc>
          <w:tcPr>
            <w:tcW w:w="2277" w:type="dxa"/>
          </w:tcPr>
          <w:p w14:paraId="2D7D08E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YPRINODONTIFORMES</w:t>
            </w:r>
          </w:p>
        </w:tc>
        <w:tc>
          <w:tcPr>
            <w:tcW w:w="2090" w:type="dxa"/>
          </w:tcPr>
          <w:p w14:paraId="30CBA8F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101DC8C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79B8ADE8" w14:textId="77777777" w:rsidTr="004B790D">
        <w:tc>
          <w:tcPr>
            <w:tcW w:w="2277" w:type="dxa"/>
          </w:tcPr>
          <w:p w14:paraId="1EFA799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A176B3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Poeciliidae</w:t>
            </w:r>
            <w:proofErr w:type="spellEnd"/>
          </w:p>
        </w:tc>
        <w:tc>
          <w:tcPr>
            <w:tcW w:w="6406" w:type="dxa"/>
          </w:tcPr>
          <w:p w14:paraId="3F78591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3D6EA7B4" w14:textId="77777777" w:rsidTr="004B790D">
        <w:tc>
          <w:tcPr>
            <w:tcW w:w="2277" w:type="dxa"/>
          </w:tcPr>
          <w:p w14:paraId="3CF4A2E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019667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397D673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oecilia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vivipara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Bloch &amp; Schneider, 1801 </w:t>
            </w:r>
          </w:p>
        </w:tc>
      </w:tr>
      <w:tr w:rsidR="004B790D" w:rsidRPr="00DF1DC0" w14:paraId="5A934240" w14:textId="77777777" w:rsidTr="004B790D">
        <w:tc>
          <w:tcPr>
            <w:tcW w:w="2277" w:type="dxa"/>
          </w:tcPr>
          <w:p w14:paraId="5924796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ARANGIFORMES</w:t>
            </w:r>
          </w:p>
        </w:tc>
        <w:tc>
          <w:tcPr>
            <w:tcW w:w="2090" w:type="dxa"/>
          </w:tcPr>
          <w:p w14:paraId="6753776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817BF3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24B8E10F" w14:textId="77777777" w:rsidTr="004B790D">
        <w:tc>
          <w:tcPr>
            <w:tcW w:w="2277" w:type="dxa"/>
          </w:tcPr>
          <w:p w14:paraId="5E616B9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A6A421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arangidae</w:t>
            </w:r>
            <w:proofErr w:type="spellEnd"/>
          </w:p>
        </w:tc>
        <w:tc>
          <w:tcPr>
            <w:tcW w:w="6406" w:type="dxa"/>
          </w:tcPr>
          <w:p w14:paraId="3977822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2084DE3D" w14:textId="77777777" w:rsidTr="004B790D">
        <w:tc>
          <w:tcPr>
            <w:tcW w:w="2277" w:type="dxa"/>
          </w:tcPr>
          <w:p w14:paraId="639ED1A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EDD6E9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6FE7C9C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Caranx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</w:tr>
      <w:tr w:rsidR="004B790D" w:rsidRPr="00DF1DC0" w14:paraId="595B6155" w14:textId="77777777" w:rsidTr="004B790D">
        <w:tc>
          <w:tcPr>
            <w:tcW w:w="2277" w:type="dxa"/>
          </w:tcPr>
          <w:p w14:paraId="244E7B5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ARANGIFORMES</w:t>
            </w:r>
          </w:p>
        </w:tc>
        <w:tc>
          <w:tcPr>
            <w:tcW w:w="2090" w:type="dxa"/>
          </w:tcPr>
          <w:p w14:paraId="71DD8BE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B4CB63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16ADB288" w14:textId="77777777" w:rsidTr="004B790D">
        <w:tc>
          <w:tcPr>
            <w:tcW w:w="2277" w:type="dxa"/>
          </w:tcPr>
          <w:p w14:paraId="21B1DEC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FBD786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Achiridae</w:t>
            </w:r>
            <w:proofErr w:type="spellEnd"/>
          </w:p>
        </w:tc>
        <w:tc>
          <w:tcPr>
            <w:tcW w:w="6406" w:type="dxa"/>
          </w:tcPr>
          <w:p w14:paraId="62BFD82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54430340" w14:textId="77777777" w:rsidTr="004B790D">
        <w:tc>
          <w:tcPr>
            <w:tcW w:w="2277" w:type="dxa"/>
          </w:tcPr>
          <w:p w14:paraId="20A6C49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8D02BF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2532B60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Trinecte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aulistan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Miranda Ribeiro, 1915) </w:t>
            </w:r>
          </w:p>
        </w:tc>
      </w:tr>
      <w:tr w:rsidR="004B790D" w:rsidRPr="00DF1DC0" w14:paraId="75566D28" w14:textId="77777777" w:rsidTr="004B790D">
        <w:tc>
          <w:tcPr>
            <w:tcW w:w="2277" w:type="dxa"/>
          </w:tcPr>
          <w:p w14:paraId="29E0811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4C6580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entropomidae</w:t>
            </w:r>
            <w:proofErr w:type="spellEnd"/>
          </w:p>
        </w:tc>
        <w:tc>
          <w:tcPr>
            <w:tcW w:w="6406" w:type="dxa"/>
          </w:tcPr>
          <w:p w14:paraId="682CEA1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773E8EE3" w14:textId="77777777" w:rsidTr="004B790D">
        <w:tc>
          <w:tcPr>
            <w:tcW w:w="2277" w:type="dxa"/>
          </w:tcPr>
          <w:p w14:paraId="0FA68800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2BC343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92B7E5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Centropom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arallel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Poey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60 </w:t>
            </w:r>
          </w:p>
        </w:tc>
      </w:tr>
      <w:tr w:rsidR="004B790D" w:rsidRPr="00DF1DC0" w14:paraId="1FCA5896" w14:textId="77777777" w:rsidTr="004B790D">
        <w:tc>
          <w:tcPr>
            <w:tcW w:w="2277" w:type="dxa"/>
          </w:tcPr>
          <w:p w14:paraId="35FC8F5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514575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6866C6A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Centropom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undecimali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Bloch, 1792) </w:t>
            </w:r>
          </w:p>
        </w:tc>
      </w:tr>
      <w:tr w:rsidR="004B790D" w:rsidRPr="00DF1DC0" w14:paraId="183EC663" w14:textId="77777777" w:rsidTr="004B790D">
        <w:tc>
          <w:tcPr>
            <w:tcW w:w="2277" w:type="dxa"/>
          </w:tcPr>
          <w:p w14:paraId="30B5427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GERREIFORMES</w:t>
            </w:r>
          </w:p>
        </w:tc>
        <w:tc>
          <w:tcPr>
            <w:tcW w:w="2090" w:type="dxa"/>
          </w:tcPr>
          <w:p w14:paraId="34C2BB9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2DA4A30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1308A36E" w14:textId="77777777" w:rsidTr="004B790D">
        <w:tc>
          <w:tcPr>
            <w:tcW w:w="2277" w:type="dxa"/>
          </w:tcPr>
          <w:p w14:paraId="3B4D8C0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902782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Gerreidae</w:t>
            </w:r>
            <w:proofErr w:type="spellEnd"/>
          </w:p>
        </w:tc>
        <w:tc>
          <w:tcPr>
            <w:tcW w:w="6406" w:type="dxa"/>
          </w:tcPr>
          <w:p w14:paraId="5EC8818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06946598" w14:textId="77777777" w:rsidTr="004B790D">
        <w:tc>
          <w:tcPr>
            <w:tcW w:w="2277" w:type="dxa"/>
          </w:tcPr>
          <w:p w14:paraId="4D7263E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86EECC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127D9A8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Diapter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Ranzani, 1842 </w:t>
            </w:r>
          </w:p>
        </w:tc>
      </w:tr>
      <w:tr w:rsidR="004B790D" w:rsidRPr="00DF1DC0" w14:paraId="5A0C8891" w14:textId="77777777" w:rsidTr="004B790D">
        <w:tc>
          <w:tcPr>
            <w:tcW w:w="2277" w:type="dxa"/>
          </w:tcPr>
          <w:p w14:paraId="060A27F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EAB63CD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2020971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Eucinostom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argente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Baird &amp; Girard, 1855 </w:t>
            </w:r>
          </w:p>
        </w:tc>
      </w:tr>
      <w:tr w:rsidR="004B790D" w:rsidRPr="00DF1DC0" w14:paraId="723F6AD1" w14:textId="77777777" w:rsidTr="004B790D">
        <w:tc>
          <w:tcPr>
            <w:tcW w:w="2277" w:type="dxa"/>
          </w:tcPr>
          <w:p w14:paraId="2DE00F7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7BE64E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2E31EAD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Eucinostom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melanopter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Bleek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63) </w:t>
            </w:r>
          </w:p>
        </w:tc>
      </w:tr>
      <w:tr w:rsidR="004B790D" w:rsidRPr="00DF1DC0" w14:paraId="269C659D" w14:textId="77777777" w:rsidTr="004B790D">
        <w:tc>
          <w:tcPr>
            <w:tcW w:w="2277" w:type="dxa"/>
          </w:tcPr>
          <w:p w14:paraId="05F1CA8B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7F3D84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50BD65A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Eugerre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brasilian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Cuvi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30) </w:t>
            </w:r>
          </w:p>
        </w:tc>
      </w:tr>
      <w:tr w:rsidR="004B790D" w:rsidRPr="00DF1DC0" w14:paraId="64CB099A" w14:textId="77777777" w:rsidTr="004B790D">
        <w:tc>
          <w:tcPr>
            <w:tcW w:w="2277" w:type="dxa"/>
          </w:tcPr>
          <w:p w14:paraId="58F2F6E6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EUPERCARIA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incertae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2090" w:type="dxa"/>
          </w:tcPr>
          <w:p w14:paraId="7BF6BE9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43FB0D1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0A084410" w14:textId="77777777" w:rsidTr="004B790D">
        <w:tc>
          <w:tcPr>
            <w:tcW w:w="2277" w:type="dxa"/>
          </w:tcPr>
          <w:p w14:paraId="5C3C54F3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193DFB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Lutjanidae</w:t>
            </w:r>
          </w:p>
        </w:tc>
        <w:tc>
          <w:tcPr>
            <w:tcW w:w="6406" w:type="dxa"/>
          </w:tcPr>
          <w:p w14:paraId="70FA6FD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49D81B7F" w14:textId="77777777" w:rsidTr="004B790D">
        <w:tc>
          <w:tcPr>
            <w:tcW w:w="2277" w:type="dxa"/>
          </w:tcPr>
          <w:p w14:paraId="7A27C26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625A944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47F863E7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Lutjan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jocu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Bloch &amp; Schneider, 1801) </w:t>
            </w:r>
          </w:p>
        </w:tc>
      </w:tr>
      <w:tr w:rsidR="004B790D" w:rsidRPr="00DF1DC0" w14:paraId="3822D618" w14:textId="77777777" w:rsidTr="004B790D">
        <w:tc>
          <w:tcPr>
            <w:tcW w:w="2277" w:type="dxa"/>
          </w:tcPr>
          <w:p w14:paraId="02A3C549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FD4357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Sciaenidae</w:t>
            </w:r>
            <w:proofErr w:type="spellEnd"/>
          </w:p>
        </w:tc>
        <w:tc>
          <w:tcPr>
            <w:tcW w:w="6406" w:type="dxa"/>
          </w:tcPr>
          <w:p w14:paraId="6B132B8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38EE1300" w14:textId="77777777" w:rsidTr="004B790D">
        <w:tc>
          <w:tcPr>
            <w:tcW w:w="2277" w:type="dxa"/>
          </w:tcPr>
          <w:p w14:paraId="2B7C3488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6F808C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4752C5C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Micropogonia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furnieri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Desmarest, 1823) </w:t>
            </w:r>
          </w:p>
        </w:tc>
      </w:tr>
      <w:tr w:rsidR="004B790D" w:rsidRPr="00DF1DC0" w14:paraId="6B8027A4" w14:textId="77777777" w:rsidTr="004B790D">
        <w:tc>
          <w:tcPr>
            <w:tcW w:w="2277" w:type="dxa"/>
          </w:tcPr>
          <w:p w14:paraId="205BC76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BFEBE65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76DB170F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Pachyurus</w:t>
            </w:r>
            <w:proofErr w:type="spellEnd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adspersus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Steindachner</w:t>
            </w:r>
            <w:proofErr w:type="spellEnd"/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, 1879 </w:t>
            </w:r>
          </w:p>
        </w:tc>
      </w:tr>
      <w:tr w:rsidR="004B790D" w:rsidRPr="00DF1DC0" w14:paraId="55F1728D" w14:textId="77777777" w:rsidTr="004B790D">
        <w:tc>
          <w:tcPr>
            <w:tcW w:w="2277" w:type="dxa"/>
          </w:tcPr>
          <w:p w14:paraId="2E7DA99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TETRAODONTIFORMES</w:t>
            </w:r>
          </w:p>
        </w:tc>
        <w:tc>
          <w:tcPr>
            <w:tcW w:w="2090" w:type="dxa"/>
          </w:tcPr>
          <w:p w14:paraId="25DF54EE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03C9F0DA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376831CB" w14:textId="77777777" w:rsidTr="004B790D">
        <w:tc>
          <w:tcPr>
            <w:tcW w:w="2277" w:type="dxa"/>
          </w:tcPr>
          <w:p w14:paraId="2AC47DA4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F14BE11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>Tetraodontidae</w:t>
            </w:r>
          </w:p>
        </w:tc>
        <w:tc>
          <w:tcPr>
            <w:tcW w:w="6406" w:type="dxa"/>
          </w:tcPr>
          <w:p w14:paraId="69CC6292" w14:textId="77777777" w:rsidR="004B790D" w:rsidRPr="00DF1DC0" w:rsidRDefault="004B790D" w:rsidP="00EB47F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90D" w:rsidRPr="00DF1DC0" w14:paraId="5153296C" w14:textId="77777777" w:rsidTr="004B790D">
        <w:tc>
          <w:tcPr>
            <w:tcW w:w="2277" w:type="dxa"/>
          </w:tcPr>
          <w:p w14:paraId="334AFE21" w14:textId="77777777" w:rsidR="004B790D" w:rsidRPr="00DF1DC0" w:rsidRDefault="004B790D" w:rsidP="004B79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F041978" w14:textId="77777777" w:rsidR="004B790D" w:rsidRPr="00DF1DC0" w:rsidRDefault="004B790D" w:rsidP="004B79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6" w:type="dxa"/>
          </w:tcPr>
          <w:p w14:paraId="3B51F67F" w14:textId="1A763025" w:rsidR="004B790D" w:rsidRPr="00DF1DC0" w:rsidRDefault="004B790D" w:rsidP="004B79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1DC0">
              <w:rPr>
                <w:rFonts w:ascii="Times New Roman" w:hAnsi="Times New Roman" w:cs="Times New Roman"/>
                <w:i/>
                <w:sz w:val="18"/>
                <w:szCs w:val="18"/>
              </w:rPr>
              <w:t>Sphoeroides testudineus</w:t>
            </w:r>
            <w:r w:rsidRPr="00DF1DC0">
              <w:rPr>
                <w:rFonts w:ascii="Times New Roman" w:hAnsi="Times New Roman" w:cs="Times New Roman"/>
                <w:sz w:val="18"/>
                <w:szCs w:val="18"/>
              </w:rPr>
              <w:t xml:space="preserve"> (Linnaeus, 1758)</w:t>
            </w:r>
          </w:p>
        </w:tc>
      </w:tr>
    </w:tbl>
    <w:p w14:paraId="037E94C1" w14:textId="77777777" w:rsidR="00056420" w:rsidRPr="00DF1DC0" w:rsidRDefault="00056420" w:rsidP="004B790D">
      <w:pPr>
        <w:rPr>
          <w:rFonts w:ascii="Times New Roman" w:hAnsi="Times New Roman" w:cs="Times New Roman"/>
        </w:rPr>
      </w:pPr>
    </w:p>
    <w:sectPr w:rsidR="00056420" w:rsidRPr="00DF1D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0D"/>
    <w:rsid w:val="000318DF"/>
    <w:rsid w:val="00056420"/>
    <w:rsid w:val="0007590F"/>
    <w:rsid w:val="000C4E2E"/>
    <w:rsid w:val="001324DC"/>
    <w:rsid w:val="001652AB"/>
    <w:rsid w:val="001D3B98"/>
    <w:rsid w:val="001E368B"/>
    <w:rsid w:val="00332539"/>
    <w:rsid w:val="003B27FF"/>
    <w:rsid w:val="003B5C48"/>
    <w:rsid w:val="0043029A"/>
    <w:rsid w:val="00486E70"/>
    <w:rsid w:val="004B790D"/>
    <w:rsid w:val="0053523B"/>
    <w:rsid w:val="006758E5"/>
    <w:rsid w:val="006B2C12"/>
    <w:rsid w:val="00725643"/>
    <w:rsid w:val="007876FD"/>
    <w:rsid w:val="00B33529"/>
    <w:rsid w:val="00BE3F42"/>
    <w:rsid w:val="00C633B0"/>
    <w:rsid w:val="00CA6248"/>
    <w:rsid w:val="00CE2EEA"/>
    <w:rsid w:val="00CF5FF3"/>
    <w:rsid w:val="00D71045"/>
    <w:rsid w:val="00D83853"/>
    <w:rsid w:val="00D97BDA"/>
    <w:rsid w:val="00DF1DC0"/>
    <w:rsid w:val="00ED31AD"/>
    <w:rsid w:val="00EE5982"/>
    <w:rsid w:val="00F01E42"/>
    <w:rsid w:val="00F569E0"/>
    <w:rsid w:val="00FC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EFA49D"/>
  <w15:chartTrackingRefBased/>
  <w15:docId w15:val="{EB22E198-1B8D-764F-9E47-C596316F9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0D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79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790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790D"/>
    <w:rPr>
      <w:kern w:val="0"/>
      <w:sz w:val="20"/>
      <w:szCs w:val="20"/>
      <w14:ligatures w14:val="none"/>
    </w:rPr>
  </w:style>
  <w:style w:type="table" w:styleId="Tabelacomgrade">
    <w:name w:val="Table Grid"/>
    <w:basedOn w:val="Tabelanormal"/>
    <w:uiPriority w:val="39"/>
    <w:rsid w:val="004B7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4B790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o">
    <w:name w:val="Revision"/>
    <w:hidden/>
    <w:uiPriority w:val="99"/>
    <w:semiHidden/>
    <w:rsid w:val="00B33529"/>
    <w:rPr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335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3352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5BCD0-9FBB-8740-8972-8A8199D86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727</Words>
  <Characters>12838</Characters>
  <Application>Microsoft Office Word</Application>
  <DocSecurity>0</DocSecurity>
  <Lines>583</Lines>
  <Paragraphs>29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Andrades</dc:creator>
  <cp:keywords/>
  <dc:description/>
  <cp:lastModifiedBy>Ryan Andrades</cp:lastModifiedBy>
  <cp:revision>8</cp:revision>
  <dcterms:created xsi:type="dcterms:W3CDTF">2025-10-24T01:57:00Z</dcterms:created>
  <dcterms:modified xsi:type="dcterms:W3CDTF">2026-02-2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ce</vt:lpwstr>
  </property>
</Properties>
</file>